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A3CC" w14:textId="45C763C2" w:rsidR="00F63A88" w:rsidRDefault="003F7C40">
      <w:pPr>
        <w:pStyle w:val="2"/>
        <w:spacing w:line="360" w:lineRule="auto"/>
        <w:rPr>
          <w:szCs w:val="28"/>
        </w:rPr>
      </w:pPr>
      <w:r>
        <w:rPr>
          <w:szCs w:val="28"/>
        </w:rPr>
        <w:t>Additional</w:t>
      </w:r>
      <w:r w:rsidR="00FE31EF">
        <w:rPr>
          <w:szCs w:val="28"/>
        </w:rPr>
        <w:t xml:space="preserve"> I</w:t>
      </w:r>
      <w:r w:rsidR="00FE31EF">
        <w:rPr>
          <w:rFonts w:hint="eastAsia"/>
          <w:szCs w:val="28"/>
        </w:rPr>
        <w:t>nformation</w:t>
      </w:r>
    </w:p>
    <w:p w14:paraId="719F9ACF" w14:textId="4DF2BB27" w:rsidR="00F63A88" w:rsidRDefault="00F45A6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45A6D">
        <w:rPr>
          <w:rFonts w:ascii="Times New Roman" w:hAnsi="Times New Roman" w:cs="Times New Roman"/>
          <w:b/>
          <w:sz w:val="28"/>
          <w:szCs w:val="28"/>
        </w:rPr>
        <w:t xml:space="preserve">Systematic Comparation of The Biological and Transcriptomic Landscapes of Human Amniotic </w:t>
      </w:r>
      <w:r w:rsidR="00C246AB">
        <w:rPr>
          <w:rFonts w:ascii="Times New Roman" w:hAnsi="Times New Roman" w:cs="Times New Roman"/>
          <w:b/>
          <w:sz w:val="28"/>
          <w:szCs w:val="28"/>
        </w:rPr>
        <w:t xml:space="preserve">Mesenchymal </w:t>
      </w:r>
      <w:r w:rsidRPr="00F45A6D">
        <w:rPr>
          <w:rFonts w:ascii="Times New Roman" w:hAnsi="Times New Roman" w:cs="Times New Roman"/>
          <w:b/>
          <w:sz w:val="28"/>
          <w:szCs w:val="28"/>
        </w:rPr>
        <w:t>Stem Cells under Serum-containing and Serum-free Conditions</w:t>
      </w:r>
    </w:p>
    <w:p w14:paraId="1B4A8D53" w14:textId="77777777" w:rsidR="00F45A6D" w:rsidRDefault="00F45A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C6E8AB" w14:textId="77777777" w:rsidR="00BB1FE8" w:rsidRDefault="00BB1FE8" w:rsidP="00BB1FE8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92130612"/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>yan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Ti-er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Qianwen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 w:hint="eastAsia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>xia Zhang</w:t>
      </w:r>
      <w:r w:rsidRPr="00792B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un Z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n 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sz w:val="24"/>
          <w:szCs w:val="24"/>
        </w:rPr>
        <w:t>, Leishe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-6*</w:t>
      </w:r>
      <w:r>
        <w:rPr>
          <w:rFonts w:ascii="Times New Roman" w:hAnsi="Times New Roman" w:cs="Times New Roman"/>
          <w:sz w:val="24"/>
          <w:szCs w:val="24"/>
        </w:rPr>
        <w:t>, Mingxia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20B310F" w14:textId="77777777" w:rsidR="00F63A88" w:rsidRPr="00BB1FE8" w:rsidRDefault="00F63A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DF7EBE7" w14:textId="77777777" w:rsidR="00F63A88" w:rsidRDefault="00F63A8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7B21A886" w14:textId="77777777" w:rsidR="00F63A88" w:rsidRDefault="00F63A8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606B37F5" w14:textId="55DE09FB" w:rsidR="007D1C8F" w:rsidRDefault="003F7C4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dditional</w:t>
      </w:r>
      <w:r w:rsidR="007D1C8F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Information</w:t>
      </w:r>
    </w:p>
    <w:p w14:paraId="6B1F4FEE" w14:textId="6AEEC11B" w:rsidR="00EA2103" w:rsidRPr="006F7BD4" w:rsidRDefault="003F7C4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F7B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</w:t>
      </w:r>
      <w:r w:rsidR="00EA2103" w:rsidRPr="006F7B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igure Legends for Figure S1-S</w:t>
      </w:r>
      <w:r w:rsidR="00AC4014"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4</w:t>
      </w:r>
    </w:p>
    <w:p w14:paraId="554B11F1" w14:textId="5C6FA8D6" w:rsidR="00F63A88" w:rsidRPr="006F7BD4" w:rsidRDefault="003F7C4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F7B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</w:t>
      </w:r>
      <w:r w:rsidR="00FE31EF" w:rsidRPr="006F7BD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able S1-S</w:t>
      </w:r>
      <w:r w:rsidR="002F31EB" w:rsidRPr="002F31E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3</w:t>
      </w:r>
    </w:p>
    <w:p w14:paraId="54999027" w14:textId="77777777" w:rsidR="00F63A88" w:rsidRDefault="00F63A8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23C084E" w14:textId="77777777" w:rsidR="00F63A88" w:rsidRDefault="00FE31E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71BF44B5" w14:textId="424D965F" w:rsidR="00380B06" w:rsidRDefault="00586B42" w:rsidP="00380B0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lastRenderedPageBreak/>
        <w:t>Additional</w:t>
      </w:r>
      <w:r w:rsidR="00380B0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Figure Legends</w:t>
      </w:r>
    </w:p>
    <w:p w14:paraId="322A6732" w14:textId="7848DC65" w:rsidR="00AC4014" w:rsidRPr="00AC4014" w:rsidRDefault="00AC4014" w:rsidP="00D92845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r w:rsidRPr="00AC4014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F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igure S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1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Pr="00AC4014">
        <w:rPr>
          <w:rFonts w:ascii="Times New Roman" w:hAnsi="Times New Roman"/>
          <w:b/>
          <w:bCs/>
          <w:color w:val="FF0000"/>
          <w:sz w:val="24"/>
          <w:szCs w:val="24"/>
        </w:rPr>
        <w:t xml:space="preserve">Cell vitality assay 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of hAMSCs</w:t>
      </w:r>
      <w:r w:rsidRPr="00AC4014">
        <w:rPr>
          <w:rFonts w:ascii="Times New Roman" w:hAnsi="Times New Roman"/>
          <w:b/>
          <w:bCs/>
          <w:color w:val="FF0000"/>
          <w:sz w:val="24"/>
          <w:szCs w:val="24"/>
        </w:rPr>
        <w:t xml:space="preserve"> with PI3K-AKT-mTOR signal reactivation and 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tumorigenicity assay</w:t>
      </w:r>
    </w:p>
    <w:p w14:paraId="7E728A94" w14:textId="2EFF2D96" w:rsidR="00AC4014" w:rsidRPr="00AC4014" w:rsidRDefault="00AC4014" w:rsidP="00D9284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a-b</w:t>
      </w:r>
      <w:r w:rsidRPr="00AC4014">
        <w:rPr>
          <w:color w:val="FF0000"/>
          <w:shd w:val="clear" w:color="auto" w:fill="FFFFFF"/>
        </w:rPr>
        <w:t xml:space="preserve"> 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>Representative FCM diagrams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a)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and statistical analyses 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(b)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of the pre-apoptotic or apoptotic property of hAMSCs under SC and SF conditions. 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1" w:name="_Hlk106129319"/>
      <w:r w:rsidRPr="00AC4014">
        <w:rPr>
          <w:rFonts w:ascii="Times New Roman" w:hAnsi="Times New Roman" w:cs="Times New Roman"/>
          <w:color w:val="FF0000"/>
          <w:sz w:val="24"/>
          <w:szCs w:val="24"/>
        </w:rPr>
        <w:t>Tumorigenicity assay</w:t>
      </w:r>
      <w:bookmarkEnd w:id="1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of </w:t>
      </w:r>
      <w:bookmarkStart w:id="2" w:name="_Hlk106129233"/>
      <w:r w:rsidRPr="00AC4014">
        <w:rPr>
          <w:rFonts w:ascii="Times New Roman" w:hAnsi="Times New Roman" w:cs="Times New Roman"/>
          <w:color w:val="FF0000"/>
          <w:sz w:val="24"/>
          <w:szCs w:val="24"/>
        </w:rPr>
        <w:t>hAMSCs preconditioned in SC and SF medium for 48 hrs</w:t>
      </w:r>
      <w:bookmarkEnd w:id="2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by </w:t>
      </w:r>
      <w:bookmarkStart w:id="3" w:name="_Hlk106129290"/>
      <w:r w:rsidRPr="00AC4014">
        <w:rPr>
          <w:rFonts w:ascii="Times New Roman" w:hAnsi="Times New Roman" w:cs="Times New Roman"/>
          <w:color w:val="FF0000"/>
          <w:sz w:val="24"/>
          <w:szCs w:val="24"/>
        </w:rPr>
        <w:t>subcutaneous injection</w:t>
      </w:r>
      <w:bookmarkEnd w:id="3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of the </w:t>
      </w:r>
      <w:bookmarkStart w:id="4" w:name="_Hlk106129250"/>
      <w:r w:rsidRPr="00AC4014">
        <w:rPr>
          <w:rFonts w:ascii="Times New Roman" w:hAnsi="Times New Roman" w:cs="Times New Roman"/>
          <w:color w:val="FF0000"/>
          <w:sz w:val="24"/>
          <w:szCs w:val="24"/>
        </w:rPr>
        <w:t>1.0 × 10</w:t>
      </w:r>
      <w:r w:rsidRPr="00AC401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7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hAMSCs</w:t>
      </w:r>
      <w:bookmarkEnd w:id="4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5" w:name="_Hlk106129270"/>
      <w:r w:rsidRPr="00AC4014">
        <w:rPr>
          <w:rFonts w:ascii="Times New Roman" w:hAnsi="Times New Roman" w:cs="Times New Roman"/>
          <w:color w:val="FF0000"/>
          <w:sz w:val="24"/>
          <w:szCs w:val="24"/>
        </w:rPr>
        <w:t>mixed with Matrigel</w:t>
      </w:r>
      <w:bookmarkEnd w:id="5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into </w:t>
      </w:r>
      <w:bookmarkStart w:id="6" w:name="_Hlk106129953"/>
      <w:bookmarkStart w:id="7" w:name="_Hlk106129307"/>
      <w:r w:rsidRPr="00AC4014">
        <w:rPr>
          <w:rFonts w:ascii="Times New Roman" w:hAnsi="Times New Roman" w:cs="Times New Roman"/>
          <w:color w:val="FF0000"/>
          <w:sz w:val="24"/>
          <w:szCs w:val="24"/>
        </w:rPr>
        <w:t>nude mice</w:t>
      </w:r>
      <w:bookmarkEnd w:id="6"/>
      <w:r w:rsidRPr="00AC4014">
        <w:rPr>
          <w:rFonts w:ascii="Times New Roman" w:hAnsi="Times New Roman" w:cs="Times New Roman"/>
          <w:color w:val="FF0000"/>
          <w:sz w:val="24"/>
          <w:szCs w:val="24"/>
        </w:rPr>
        <w:t>.</w:t>
      </w:r>
      <w:bookmarkEnd w:id="7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8" w:name="_Hlk106129331"/>
      <w:r w:rsidRPr="00AC4014">
        <w:rPr>
          <w:rFonts w:ascii="Times New Roman" w:hAnsi="Times New Roman" w:cs="Times New Roman"/>
          <w:color w:val="FF0000"/>
          <w:sz w:val="24"/>
          <w:szCs w:val="24"/>
        </w:rPr>
        <w:t>Mice with 1.0 × 10</w:t>
      </w:r>
      <w:r w:rsidRPr="00AC401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6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Hela cells mixed with Matrigel injection were used as the positive control.</w:t>
      </w:r>
      <w:bookmarkEnd w:id="8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</w:rPr>
        <w:t>d</w:t>
      </w:r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9" w:name="_Hlk106129439"/>
      <w:r w:rsidRPr="00AC4014">
        <w:rPr>
          <w:rFonts w:ascii="Times New Roman" w:hAnsi="Times New Roman" w:cs="Times New Roman"/>
          <w:color w:val="FF0000"/>
          <w:sz w:val="24"/>
          <w:szCs w:val="24"/>
        </w:rPr>
        <w:t>H&amp;E staining</w:t>
      </w:r>
      <w:bookmarkEnd w:id="9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was performed for </w:t>
      </w:r>
      <w:bookmarkStart w:id="10" w:name="_Hlk106129447"/>
      <w:r w:rsidRPr="00AC4014">
        <w:rPr>
          <w:rFonts w:ascii="Times New Roman" w:hAnsi="Times New Roman" w:cs="Times New Roman"/>
          <w:color w:val="FF0000"/>
          <w:sz w:val="24"/>
          <w:szCs w:val="24"/>
        </w:rPr>
        <w:t>tumor structure detection</w:t>
      </w:r>
      <w:bookmarkEnd w:id="10"/>
      <w:r w:rsidRPr="00AC4014">
        <w:rPr>
          <w:rFonts w:ascii="Times New Roman" w:hAnsi="Times New Roman" w:cs="Times New Roman"/>
          <w:color w:val="FF0000"/>
          <w:sz w:val="24"/>
          <w:szCs w:val="24"/>
        </w:rPr>
        <w:t xml:space="preserve"> (scale bar=100 μm</w:t>
      </w:r>
      <w:r w:rsidRPr="004F425E">
        <w:rPr>
          <w:rFonts w:ascii="Times New Roman" w:hAnsi="Times New Roman" w:cs="Times New Roman"/>
          <w:color w:val="FF0000"/>
          <w:sz w:val="24"/>
          <w:szCs w:val="24"/>
        </w:rPr>
        <w:t>).</w:t>
      </w:r>
      <w:r w:rsidR="004F425E" w:rsidRPr="004F42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F425E" w:rsidRPr="004F425E">
        <w:rPr>
          <w:rFonts w:ascii="Times New Roman" w:hAnsi="Times New Roman" w:cs="Times New Roman"/>
          <w:color w:val="FF0000"/>
          <w:sz w:val="24"/>
          <w:szCs w:val="24"/>
        </w:rPr>
        <w:t>Data were shown as mean±SEM (N=3 independent experiments</w:t>
      </w:r>
      <w:r w:rsidR="004E085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4E0851">
        <w:rPr>
          <w:rFonts w:ascii="Times New Roman" w:hAnsi="Times New Roman" w:cs="Times New Roman"/>
          <w:color w:val="FF0000"/>
          <w:sz w:val="24"/>
          <w:szCs w:val="24"/>
        </w:rPr>
        <w:t>n=3 in each group</w:t>
      </w:r>
      <w:r w:rsidR="004F425E" w:rsidRPr="004F425E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 w:rsidR="00CF1FB9" w:rsidRPr="009640E5">
        <w:rPr>
          <w:rFonts w:ascii="Times New Roman" w:hAnsi="Times New Roman" w:cs="Times New Roman"/>
          <w:color w:val="FF0000"/>
          <w:sz w:val="24"/>
          <w:szCs w:val="24"/>
        </w:rPr>
        <w:t>*, P&lt;0.05; *</w:t>
      </w:r>
      <w:r w:rsidR="00CF1FB9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CF1FB9" w:rsidRPr="009640E5">
        <w:rPr>
          <w:rFonts w:ascii="Times New Roman" w:hAnsi="Times New Roman" w:cs="Times New Roman"/>
          <w:color w:val="FF0000"/>
          <w:sz w:val="24"/>
          <w:szCs w:val="24"/>
        </w:rPr>
        <w:t>, P&lt;0.0</w:t>
      </w:r>
      <w:r w:rsidR="00CF1FB9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CF1FB9" w:rsidRPr="009640E5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4F425E" w:rsidRPr="004F425E">
        <w:rPr>
          <w:rFonts w:ascii="Times New Roman" w:hAnsi="Times New Roman" w:cs="Times New Roman"/>
          <w:color w:val="FF0000"/>
          <w:sz w:val="24"/>
          <w:szCs w:val="24"/>
        </w:rPr>
        <w:t>NS, not significant.</w:t>
      </w:r>
    </w:p>
    <w:p w14:paraId="27DAC230" w14:textId="77777777" w:rsidR="00AC4014" w:rsidRDefault="00AC4014" w:rsidP="00D928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8938021" w14:textId="7199AD85" w:rsidR="00D92845" w:rsidRPr="00B0615E" w:rsidRDefault="00380B06" w:rsidP="00D9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845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Pr="00D9284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ure S</w:t>
      </w:r>
      <w:r w:rsidR="00AC4014"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2</w:t>
      </w:r>
      <w:r w:rsidRPr="00D9284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D92845" w:rsidRPr="00D92845">
        <w:rPr>
          <w:rFonts w:ascii="Times New Roman" w:hAnsi="Times New Roman" w:cs="Times New Roman"/>
          <w:b/>
          <w:sz w:val="24"/>
          <w:szCs w:val="24"/>
        </w:rPr>
        <w:t xml:space="preserve">Comparation of </w:t>
      </w:r>
      <w:r w:rsidR="00D92845" w:rsidRPr="00D9284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D92845" w:rsidRPr="00D92845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AE5C6E">
        <w:rPr>
          <w:rFonts w:ascii="Times New Roman" w:hAnsi="Times New Roman" w:cs="Times New Roman"/>
          <w:b/>
          <w:sz w:val="24"/>
          <w:szCs w:val="24"/>
        </w:rPr>
        <w:t>T cells</w:t>
      </w:r>
      <w:r w:rsidR="00D92845" w:rsidRPr="00D928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C6E">
        <w:rPr>
          <w:rFonts w:ascii="Times New Roman" w:hAnsi="Times New Roman" w:cs="Times New Roman"/>
          <w:b/>
          <w:sz w:val="24"/>
          <w:szCs w:val="24"/>
        </w:rPr>
        <w:t xml:space="preserve">after coculturing with or without </w:t>
      </w:r>
      <w:r w:rsidR="00C246AB">
        <w:rPr>
          <w:rFonts w:ascii="Times New Roman" w:hAnsi="Times New Roman"/>
          <w:b/>
          <w:bCs/>
          <w:sz w:val="24"/>
          <w:szCs w:val="24"/>
        </w:rPr>
        <w:t>hAMSCs</w:t>
      </w:r>
      <w:r w:rsidR="00D92845" w:rsidRPr="00A115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9689A">
        <w:rPr>
          <w:rFonts w:ascii="Times New Roman" w:hAnsi="Times New Roman"/>
          <w:b/>
          <w:bCs/>
          <w:sz w:val="24"/>
          <w:szCs w:val="24"/>
        </w:rPr>
        <w:t>pretreated in</w:t>
      </w:r>
      <w:r w:rsidR="00D92845" w:rsidRPr="00A1151A">
        <w:rPr>
          <w:rFonts w:ascii="Times New Roman" w:hAnsi="Times New Roman"/>
          <w:b/>
          <w:bCs/>
          <w:sz w:val="24"/>
          <w:szCs w:val="24"/>
        </w:rPr>
        <w:t xml:space="preserve"> SC and SF conditions</w:t>
      </w:r>
    </w:p>
    <w:p w14:paraId="439F9C08" w14:textId="15B3DE54" w:rsidR="00380B06" w:rsidRDefault="00277A9E" w:rsidP="00AD4292">
      <w:pPr>
        <w:widowControl/>
        <w:spacing w:line="48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277A9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D92845" w:rsidRPr="00277A9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92845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2845">
        <w:rPr>
          <w:rFonts w:ascii="Times New Roman" w:hAnsi="Times New Roman" w:cs="Times New Roman"/>
          <w:sz w:val="24"/>
          <w:szCs w:val="24"/>
        </w:rPr>
        <w:t>Representative FCM diagrams</w:t>
      </w:r>
      <w:r w:rsidR="00D92845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4292" w:rsidRPr="00277A9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D4292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AD4292">
        <w:rPr>
          <w:rFonts w:ascii="Times New Roman" w:hAnsi="Times New Roman" w:cs="Times New Roman"/>
          <w:sz w:val="24"/>
          <w:szCs w:val="24"/>
        </w:rPr>
        <w:t>and statistical analysis</w:t>
      </w:r>
      <w:r w:rsidR="00AD4292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D4292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D92845">
        <w:rPr>
          <w:rFonts w:ascii="Times New Roman" w:hAnsi="Times New Roman" w:cs="Times New Roman"/>
          <w:sz w:val="24"/>
          <w:szCs w:val="24"/>
        </w:rPr>
        <w:t>of CD3</w:t>
      </w:r>
      <w:r w:rsidR="00D928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92845">
        <w:rPr>
          <w:rFonts w:ascii="Times New Roman" w:hAnsi="Times New Roman" w:cs="Times New Roman"/>
          <w:sz w:val="24"/>
          <w:szCs w:val="24"/>
        </w:rPr>
        <w:t xml:space="preserve"> T cells </w:t>
      </w:r>
      <w:r w:rsidR="00AD4292">
        <w:rPr>
          <w:rFonts w:ascii="Times New Roman" w:hAnsi="Times New Roman" w:cs="Times New Roman"/>
          <w:sz w:val="24"/>
          <w:szCs w:val="24"/>
        </w:rPr>
        <w:t xml:space="preserve">after coculturing with </w:t>
      </w:r>
      <w:r w:rsidR="000341CE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AD4292">
        <w:rPr>
          <w:rFonts w:ascii="Times New Roman" w:hAnsi="Times New Roman" w:cs="Times New Roman"/>
          <w:sz w:val="24"/>
          <w:szCs w:val="24"/>
        </w:rPr>
        <w:t xml:space="preserve"> under SC and SF conditions for 48 hrs. 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D4292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4292">
        <w:rPr>
          <w:rFonts w:ascii="Times New Roman" w:hAnsi="Times New Roman" w:cs="Times New Roman"/>
          <w:sz w:val="24"/>
          <w:szCs w:val="24"/>
        </w:rPr>
        <w:t>Representative FCM diagrams of CD3</w:t>
      </w:r>
      <w:r w:rsidR="00AD429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>CD4</w:t>
      </w:r>
      <w:r w:rsidR="00AD429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 xml:space="preserve"> </w:t>
      </w:r>
      <w:r w:rsidR="000E74D5">
        <w:rPr>
          <w:rFonts w:ascii="Times New Roman" w:hAnsi="Times New Roman" w:cs="Times New Roman"/>
          <w:sz w:val="24"/>
          <w:szCs w:val="24"/>
        </w:rPr>
        <w:t xml:space="preserve">T cells </w:t>
      </w:r>
      <w:r w:rsidR="00AD4292">
        <w:rPr>
          <w:rFonts w:ascii="Times New Roman" w:hAnsi="Times New Roman" w:cs="Times New Roman"/>
          <w:sz w:val="24"/>
          <w:szCs w:val="24"/>
        </w:rPr>
        <w:t>and CD3</w:t>
      </w:r>
      <w:r w:rsidR="00AD429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>CD8</w:t>
      </w:r>
      <w:r w:rsidR="00AD429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D4292">
        <w:rPr>
          <w:rFonts w:ascii="Times New Roman" w:hAnsi="Times New Roman" w:cs="Times New Roman"/>
          <w:sz w:val="24"/>
          <w:szCs w:val="24"/>
        </w:rPr>
        <w:t>T cells (top panel), CD4</w:t>
      </w:r>
      <w:r w:rsidR="00AD4292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>CD44</w:t>
      </w:r>
      <w:r w:rsidR="00AD4292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>CD62L</w:t>
      </w:r>
      <w:r w:rsidR="00AD4292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4292">
        <w:rPr>
          <w:rFonts w:ascii="Times New Roman" w:hAnsi="Times New Roman" w:cs="Times New Roman"/>
          <w:sz w:val="24"/>
          <w:szCs w:val="24"/>
        </w:rPr>
        <w:t xml:space="preserve"> T </w:t>
      </w:r>
      <w:r w:rsidR="00AD4292">
        <w:rPr>
          <w:rFonts w:ascii="Times New Roman" w:hAnsi="Times New Roman" w:cs="Times New Roman" w:hint="eastAsia"/>
          <w:sz w:val="24"/>
          <w:szCs w:val="24"/>
        </w:rPr>
        <w:t>cells</w:t>
      </w:r>
      <w:r w:rsidR="00AD4292">
        <w:rPr>
          <w:rFonts w:ascii="Times New Roman" w:hAnsi="Times New Roman" w:cs="Times New Roman"/>
          <w:sz w:val="24"/>
          <w:szCs w:val="24"/>
        </w:rPr>
        <w:t xml:space="preserve"> </w:t>
      </w:r>
      <w:r w:rsidR="00C720B4">
        <w:rPr>
          <w:rFonts w:ascii="Times New Roman" w:hAnsi="Times New Roman" w:cs="Times New Roman"/>
          <w:sz w:val="24"/>
          <w:szCs w:val="24"/>
        </w:rPr>
        <w:t>(middle panel)</w:t>
      </w:r>
      <w:r w:rsidR="007923CB">
        <w:rPr>
          <w:rFonts w:ascii="Times New Roman" w:hAnsi="Times New Roman" w:cs="Times New Roman"/>
          <w:sz w:val="24"/>
          <w:szCs w:val="24"/>
        </w:rPr>
        <w:t xml:space="preserve"> </w:t>
      </w:r>
      <w:r w:rsidR="00AD4292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7923CB">
        <w:rPr>
          <w:rFonts w:ascii="Times New Roman" w:hAnsi="Times New Roman" w:cs="Times New Roman"/>
          <w:sz w:val="24"/>
          <w:szCs w:val="24"/>
        </w:rPr>
        <w:t>CD8</w:t>
      </w:r>
      <w:r w:rsidR="007923CB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23CB">
        <w:rPr>
          <w:rFonts w:ascii="Times New Roman" w:hAnsi="Times New Roman" w:cs="Times New Roman"/>
          <w:sz w:val="24"/>
          <w:szCs w:val="24"/>
        </w:rPr>
        <w:t>CD44</w:t>
      </w:r>
      <w:r w:rsidR="007923CB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23CB">
        <w:rPr>
          <w:rFonts w:ascii="Times New Roman" w:hAnsi="Times New Roman" w:cs="Times New Roman"/>
          <w:sz w:val="24"/>
          <w:szCs w:val="24"/>
        </w:rPr>
        <w:t>CD62L</w:t>
      </w:r>
      <w:r w:rsidR="007923CB" w:rsidRPr="00AD429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23CB">
        <w:rPr>
          <w:rFonts w:ascii="Times New Roman" w:hAnsi="Times New Roman" w:cs="Times New Roman"/>
          <w:sz w:val="24"/>
          <w:szCs w:val="24"/>
        </w:rPr>
        <w:t xml:space="preserve"> T </w:t>
      </w:r>
      <w:r w:rsidR="007923CB">
        <w:rPr>
          <w:rFonts w:ascii="Times New Roman" w:hAnsi="Times New Roman" w:cs="Times New Roman" w:hint="eastAsia"/>
          <w:sz w:val="24"/>
          <w:szCs w:val="24"/>
        </w:rPr>
        <w:t>cells</w:t>
      </w:r>
      <w:r w:rsidR="007923CB">
        <w:rPr>
          <w:rFonts w:ascii="Times New Roman" w:hAnsi="Times New Roman" w:cs="Times New Roman"/>
          <w:sz w:val="24"/>
          <w:szCs w:val="24"/>
        </w:rPr>
        <w:t xml:space="preserve"> (bottom panel) </w:t>
      </w:r>
      <w:r w:rsidR="00AD4292">
        <w:rPr>
          <w:rFonts w:ascii="Times New Roman" w:hAnsi="Times New Roman" w:cs="Times New Roman"/>
          <w:sz w:val="24"/>
          <w:szCs w:val="24"/>
        </w:rPr>
        <w:t xml:space="preserve">after coculturing with </w:t>
      </w:r>
      <w:r w:rsidR="00564DF1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AD4292">
        <w:rPr>
          <w:rFonts w:ascii="Times New Roman" w:hAnsi="Times New Roman" w:cs="Times New Roman"/>
          <w:sz w:val="24"/>
          <w:szCs w:val="24"/>
        </w:rPr>
        <w:t xml:space="preserve"> under SC and SF conditions for 48 hrs.</w:t>
      </w:r>
      <w:r>
        <w:rPr>
          <w:rFonts w:ascii="Times New Roman" w:hAnsi="Times New Roman" w:cs="Times New Roman"/>
          <w:sz w:val="24"/>
          <w:szCs w:val="24"/>
        </w:rPr>
        <w:t xml:space="preserve"> Data were shown as mean±SEM (N=3 independent experiments). NS, not significant.</w:t>
      </w:r>
    </w:p>
    <w:p w14:paraId="053EFAEA" w14:textId="77777777" w:rsidR="00727145" w:rsidRDefault="0072714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C2C9656" w14:textId="0F85B0D4" w:rsidR="00727145" w:rsidRPr="00B0615E" w:rsidRDefault="00727145" w:rsidP="007271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845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Pr="00D9284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ure S</w:t>
      </w:r>
      <w:r w:rsidR="00AC4014"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3</w:t>
      </w:r>
      <w:r w:rsidRPr="00D9284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D92845">
        <w:rPr>
          <w:rFonts w:ascii="Times New Roman" w:hAnsi="Times New Roman" w:cs="Times New Roman"/>
          <w:b/>
          <w:sz w:val="24"/>
          <w:szCs w:val="24"/>
        </w:rPr>
        <w:t xml:space="preserve">Comparation of </w:t>
      </w:r>
      <w:r w:rsidRPr="00D9284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92845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 xml:space="preserve">inhibitory effects of </w:t>
      </w:r>
      <w:r w:rsidR="00C246AB">
        <w:rPr>
          <w:rFonts w:ascii="Times New Roman" w:hAnsi="Times New Roman"/>
          <w:b/>
          <w:bCs/>
          <w:sz w:val="24"/>
          <w:szCs w:val="24"/>
        </w:rPr>
        <w:t>hAMSCs</w:t>
      </w:r>
      <w:r w:rsidRPr="00A115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23343">
        <w:rPr>
          <w:rFonts w:ascii="Times New Roman" w:hAnsi="Times New Roman"/>
          <w:b/>
          <w:bCs/>
          <w:sz w:val="24"/>
          <w:szCs w:val="24"/>
        </w:rPr>
        <w:t xml:space="preserve">pretreated </w:t>
      </w:r>
      <w:r w:rsidR="00AE4F21">
        <w:rPr>
          <w:rFonts w:ascii="Times New Roman" w:hAnsi="Times New Roman"/>
          <w:b/>
          <w:bCs/>
          <w:sz w:val="24"/>
          <w:szCs w:val="24"/>
        </w:rPr>
        <w:t>in</w:t>
      </w:r>
      <w:r w:rsidRPr="00A1151A">
        <w:rPr>
          <w:rFonts w:ascii="Times New Roman" w:hAnsi="Times New Roman"/>
          <w:b/>
          <w:bCs/>
          <w:sz w:val="24"/>
          <w:szCs w:val="24"/>
        </w:rPr>
        <w:t xml:space="preserve"> SC and </w:t>
      </w:r>
      <w:r w:rsidRPr="00A1151A">
        <w:rPr>
          <w:rFonts w:ascii="Times New Roman" w:hAnsi="Times New Roman"/>
          <w:b/>
          <w:bCs/>
          <w:sz w:val="24"/>
          <w:szCs w:val="24"/>
        </w:rPr>
        <w:lastRenderedPageBreak/>
        <w:t>SF conditions</w:t>
      </w:r>
      <w:r>
        <w:rPr>
          <w:rFonts w:ascii="Times New Roman" w:hAnsi="Times New Roman" w:cs="Times New Roman"/>
          <w:b/>
          <w:sz w:val="24"/>
          <w:szCs w:val="24"/>
        </w:rPr>
        <w:t xml:space="preserve"> upon T cells </w:t>
      </w:r>
    </w:p>
    <w:p w14:paraId="326C0F58" w14:textId="77777777" w:rsidR="00AC4014" w:rsidRDefault="00277A9E" w:rsidP="00FF3B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A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27145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>Representative FCM diagrams</w:t>
      </w:r>
      <w:r w:rsidR="00004AF9">
        <w:rPr>
          <w:rFonts w:ascii="Times New Roman" w:hAnsi="Times New Roman" w:cs="Times New Roman"/>
          <w:sz w:val="24"/>
          <w:szCs w:val="24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>of CD3</w:t>
      </w:r>
      <w:r w:rsidR="007271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04AF9">
        <w:rPr>
          <w:rFonts w:ascii="Times New Roman" w:hAnsi="Times New Roman" w:cs="Times New Roman"/>
          <w:sz w:val="24"/>
          <w:szCs w:val="24"/>
        </w:rPr>
        <w:t>CD45RO</w:t>
      </w:r>
      <w:r w:rsidR="00004AF9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27145">
        <w:rPr>
          <w:rFonts w:ascii="Times New Roman" w:hAnsi="Times New Roman" w:cs="Times New Roman"/>
          <w:sz w:val="24"/>
          <w:szCs w:val="24"/>
        </w:rPr>
        <w:t xml:space="preserve"> </w:t>
      </w:r>
      <w:r w:rsidR="00004AF9">
        <w:rPr>
          <w:rFonts w:ascii="Times New Roman" w:hAnsi="Times New Roman" w:cs="Times New Roman"/>
          <w:sz w:val="24"/>
          <w:szCs w:val="24"/>
        </w:rPr>
        <w:t>and CD3</w:t>
      </w:r>
      <w:r w:rsidR="00004AF9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04AF9">
        <w:rPr>
          <w:rFonts w:ascii="Times New Roman" w:hAnsi="Times New Roman" w:cs="Times New Roman"/>
          <w:sz w:val="24"/>
          <w:szCs w:val="24"/>
        </w:rPr>
        <w:t>CD45RA</w:t>
      </w:r>
      <w:r w:rsidR="00004AF9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04AF9">
        <w:rPr>
          <w:rFonts w:ascii="Times New Roman" w:hAnsi="Times New Roman" w:cs="Times New Roman"/>
          <w:sz w:val="24"/>
          <w:szCs w:val="24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 xml:space="preserve">T cells after coculturing with 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727145">
        <w:rPr>
          <w:rFonts w:ascii="Times New Roman" w:hAnsi="Times New Roman" w:cs="Times New Roman"/>
          <w:sz w:val="24"/>
          <w:szCs w:val="24"/>
        </w:rPr>
        <w:t xml:space="preserve"> under SC and SF conditions for 48 hrs. 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27145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>Representative FCM diagrams of CD</w:t>
      </w:r>
      <w:r w:rsidR="00564DF1">
        <w:rPr>
          <w:rFonts w:ascii="Times New Roman" w:hAnsi="Times New Roman" w:cs="Times New Roman"/>
          <w:sz w:val="24"/>
          <w:szCs w:val="24"/>
        </w:rPr>
        <w:t>4</w:t>
      </w:r>
      <w:r w:rsidR="007271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64DF1">
        <w:rPr>
          <w:rFonts w:ascii="Times New Roman" w:hAnsi="Times New Roman" w:cs="Times New Roman"/>
          <w:sz w:val="24"/>
          <w:szCs w:val="24"/>
        </w:rPr>
        <w:t>Foxp3</w:t>
      </w:r>
      <w:r w:rsidR="007271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64DF1">
        <w:rPr>
          <w:rFonts w:ascii="Times New Roman" w:hAnsi="Times New Roman" w:cs="Times New Roman"/>
          <w:sz w:val="24"/>
          <w:szCs w:val="24"/>
        </w:rPr>
        <w:t xml:space="preserve"> Treg cells (top panel), CD4</w:t>
      </w:r>
      <w:r w:rsidR="00564DF1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64DF1">
        <w:rPr>
          <w:rFonts w:ascii="Times New Roman" w:hAnsi="Times New Roman" w:cs="Times New Roman"/>
          <w:sz w:val="24"/>
          <w:szCs w:val="24"/>
        </w:rPr>
        <w:t>CD25</w:t>
      </w:r>
      <w:r w:rsidR="00564DF1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27145">
        <w:rPr>
          <w:rFonts w:ascii="Times New Roman" w:hAnsi="Times New Roman" w:cs="Times New Roman"/>
          <w:sz w:val="24"/>
          <w:szCs w:val="24"/>
        </w:rPr>
        <w:t xml:space="preserve"> </w:t>
      </w:r>
      <w:r w:rsidR="00564DF1">
        <w:rPr>
          <w:rFonts w:ascii="Times New Roman" w:hAnsi="Times New Roman" w:cs="Times New Roman"/>
          <w:sz w:val="24"/>
          <w:szCs w:val="24"/>
        </w:rPr>
        <w:t xml:space="preserve">(middle panel) </w:t>
      </w:r>
      <w:r w:rsidR="00727145">
        <w:rPr>
          <w:rFonts w:ascii="Times New Roman" w:hAnsi="Times New Roman" w:cs="Times New Roman"/>
          <w:sz w:val="24"/>
          <w:szCs w:val="24"/>
        </w:rPr>
        <w:t>and CD</w:t>
      </w:r>
      <w:r w:rsidR="00564DF1">
        <w:rPr>
          <w:rFonts w:ascii="Times New Roman" w:hAnsi="Times New Roman" w:cs="Times New Roman"/>
          <w:sz w:val="24"/>
          <w:szCs w:val="24"/>
        </w:rPr>
        <w:t>8</w:t>
      </w:r>
      <w:r w:rsidR="007271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27145">
        <w:rPr>
          <w:rFonts w:ascii="Times New Roman" w:hAnsi="Times New Roman" w:cs="Times New Roman"/>
          <w:sz w:val="24"/>
          <w:szCs w:val="24"/>
        </w:rPr>
        <w:t>CD</w:t>
      </w:r>
      <w:r w:rsidR="00564DF1">
        <w:rPr>
          <w:rFonts w:ascii="Times New Roman" w:hAnsi="Times New Roman" w:cs="Times New Roman"/>
          <w:sz w:val="24"/>
          <w:szCs w:val="24"/>
        </w:rPr>
        <w:t>25</w:t>
      </w:r>
      <w:r w:rsidR="0072714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271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>T cells (</w:t>
      </w:r>
      <w:r w:rsidR="00564DF1">
        <w:rPr>
          <w:rFonts w:ascii="Times New Roman" w:hAnsi="Times New Roman" w:cs="Times New Roman"/>
          <w:sz w:val="24"/>
          <w:szCs w:val="24"/>
        </w:rPr>
        <w:t>bottom</w:t>
      </w:r>
      <w:r w:rsidR="00727145">
        <w:rPr>
          <w:rFonts w:ascii="Times New Roman" w:hAnsi="Times New Roman" w:cs="Times New Roman"/>
          <w:sz w:val="24"/>
          <w:szCs w:val="24"/>
        </w:rPr>
        <w:t xml:space="preserve"> panel)</w:t>
      </w:r>
      <w:r w:rsidR="00564DF1">
        <w:rPr>
          <w:rFonts w:ascii="Times New Roman" w:hAnsi="Times New Roman" w:cs="Times New Roman"/>
          <w:sz w:val="24"/>
          <w:szCs w:val="24"/>
        </w:rPr>
        <w:t xml:space="preserve"> </w:t>
      </w:r>
      <w:r w:rsidR="00727145">
        <w:rPr>
          <w:rFonts w:ascii="Times New Roman" w:hAnsi="Times New Roman" w:cs="Times New Roman"/>
          <w:sz w:val="24"/>
          <w:szCs w:val="24"/>
        </w:rPr>
        <w:t xml:space="preserve">after coculturing with </w:t>
      </w:r>
      <w:r w:rsidR="00564DF1">
        <w:rPr>
          <w:rFonts w:ascii="Times New Roman" w:hAnsi="Times New Roman" w:cs="Times New Roman"/>
          <w:sz w:val="24"/>
          <w:szCs w:val="24"/>
        </w:rPr>
        <w:t xml:space="preserve">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727145">
        <w:rPr>
          <w:rFonts w:ascii="Times New Roman" w:hAnsi="Times New Roman" w:cs="Times New Roman"/>
          <w:sz w:val="24"/>
          <w:szCs w:val="24"/>
        </w:rPr>
        <w:t xml:space="preserve"> under SC and SF conditions for 48 hrs.</w:t>
      </w:r>
      <w:r w:rsidR="00B34704">
        <w:rPr>
          <w:rFonts w:ascii="Times New Roman" w:hAnsi="Times New Roman" w:cs="Times New Roman"/>
          <w:sz w:val="24"/>
          <w:szCs w:val="24"/>
        </w:rPr>
        <w:t xml:space="preserve"> 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34704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4704">
        <w:rPr>
          <w:rFonts w:ascii="Times New Roman" w:hAnsi="Times New Roman" w:cs="Times New Roman"/>
          <w:sz w:val="24"/>
          <w:szCs w:val="24"/>
        </w:rPr>
        <w:t>Representative FCM diagrams of CD4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>IFN-</w:t>
      </w:r>
      <w:r w:rsidR="00B34704" w:rsidRPr="00B34704">
        <w:rPr>
          <w:rFonts w:ascii="Times New Roman" w:eastAsia="等线" w:hAnsi="Times New Roman" w:cs="Times New Roman"/>
          <w:sz w:val="24"/>
          <w:szCs w:val="24"/>
        </w:rPr>
        <w:t>γ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 xml:space="preserve"> Th1 cells and CD8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>IFN-</w:t>
      </w:r>
      <w:r w:rsidR="00B34704" w:rsidRPr="00B34704">
        <w:rPr>
          <w:rFonts w:ascii="Times New Roman" w:eastAsia="等线" w:hAnsi="Times New Roman" w:cs="Times New Roman"/>
          <w:sz w:val="24"/>
          <w:szCs w:val="24"/>
        </w:rPr>
        <w:t>γ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 xml:space="preserve"> Tc1 cells (top panel), CD4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>I</w:t>
      </w:r>
      <w:r w:rsidR="000E74D5">
        <w:rPr>
          <w:rFonts w:ascii="Times New Roman" w:hAnsi="Times New Roman" w:cs="Times New Roman"/>
          <w:sz w:val="24"/>
          <w:szCs w:val="24"/>
        </w:rPr>
        <w:t>L-4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 xml:space="preserve"> Th</w:t>
      </w:r>
      <w:r w:rsidR="000E74D5">
        <w:rPr>
          <w:rFonts w:ascii="Times New Roman" w:hAnsi="Times New Roman" w:cs="Times New Roman"/>
          <w:sz w:val="24"/>
          <w:szCs w:val="24"/>
        </w:rPr>
        <w:t>2</w:t>
      </w:r>
      <w:r w:rsidR="00B34704">
        <w:rPr>
          <w:rFonts w:ascii="Times New Roman" w:hAnsi="Times New Roman" w:cs="Times New Roman"/>
          <w:sz w:val="24"/>
          <w:szCs w:val="24"/>
        </w:rPr>
        <w:t xml:space="preserve"> cells and CD8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>I</w:t>
      </w:r>
      <w:r w:rsidR="000E74D5">
        <w:rPr>
          <w:rFonts w:ascii="Times New Roman" w:hAnsi="Times New Roman" w:cs="Times New Roman"/>
          <w:sz w:val="24"/>
          <w:szCs w:val="24"/>
        </w:rPr>
        <w:t>L-4</w:t>
      </w:r>
      <w:r w:rsidR="00B34704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34704">
        <w:rPr>
          <w:rFonts w:ascii="Times New Roman" w:hAnsi="Times New Roman" w:cs="Times New Roman"/>
          <w:sz w:val="24"/>
          <w:szCs w:val="24"/>
        </w:rPr>
        <w:t xml:space="preserve"> Tc</w:t>
      </w:r>
      <w:r w:rsidR="000E74D5">
        <w:rPr>
          <w:rFonts w:ascii="Times New Roman" w:hAnsi="Times New Roman" w:cs="Times New Roman"/>
          <w:sz w:val="24"/>
          <w:szCs w:val="24"/>
        </w:rPr>
        <w:t>2</w:t>
      </w:r>
      <w:r w:rsidR="00B34704">
        <w:rPr>
          <w:rFonts w:ascii="Times New Roman" w:hAnsi="Times New Roman" w:cs="Times New Roman"/>
          <w:sz w:val="24"/>
          <w:szCs w:val="24"/>
        </w:rPr>
        <w:t xml:space="preserve"> cells (middle panel) and </w:t>
      </w:r>
      <w:r w:rsidR="000E74D5">
        <w:rPr>
          <w:rFonts w:ascii="Times New Roman" w:hAnsi="Times New Roman" w:cs="Times New Roman"/>
          <w:sz w:val="24"/>
          <w:szCs w:val="24"/>
        </w:rPr>
        <w:t>CD4</w:t>
      </w:r>
      <w:r w:rsidR="000E74D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E74D5">
        <w:rPr>
          <w:rFonts w:ascii="Times New Roman" w:hAnsi="Times New Roman" w:cs="Times New Roman"/>
          <w:sz w:val="24"/>
          <w:szCs w:val="24"/>
        </w:rPr>
        <w:t>IL-17A</w:t>
      </w:r>
      <w:r w:rsidR="000E74D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E74D5">
        <w:rPr>
          <w:rFonts w:ascii="Times New Roman" w:hAnsi="Times New Roman" w:cs="Times New Roman"/>
          <w:sz w:val="24"/>
          <w:szCs w:val="24"/>
        </w:rPr>
        <w:t xml:space="preserve"> Th17 cells and CD8</w:t>
      </w:r>
      <w:r w:rsidR="000E74D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E74D5">
        <w:rPr>
          <w:rFonts w:ascii="Times New Roman" w:hAnsi="Times New Roman" w:cs="Times New Roman"/>
          <w:sz w:val="24"/>
          <w:szCs w:val="24"/>
        </w:rPr>
        <w:t>IL-17A</w:t>
      </w:r>
      <w:r w:rsidR="000E74D5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E74D5">
        <w:rPr>
          <w:rFonts w:ascii="Times New Roman" w:hAnsi="Times New Roman" w:cs="Times New Roman"/>
          <w:sz w:val="24"/>
          <w:szCs w:val="24"/>
        </w:rPr>
        <w:t xml:space="preserve"> T cells</w:t>
      </w:r>
      <w:r w:rsidR="00B34704">
        <w:rPr>
          <w:rFonts w:ascii="Times New Roman" w:hAnsi="Times New Roman" w:cs="Times New Roman"/>
          <w:sz w:val="24"/>
          <w:szCs w:val="24"/>
        </w:rPr>
        <w:t xml:space="preserve"> (bottom panel) after coculturing with 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B34704">
        <w:rPr>
          <w:rFonts w:ascii="Times New Roman" w:hAnsi="Times New Roman" w:cs="Times New Roman"/>
          <w:sz w:val="24"/>
          <w:szCs w:val="24"/>
        </w:rPr>
        <w:t xml:space="preserve"> under SC and SF conditions for 48 hrs.</w:t>
      </w:r>
      <w:r w:rsidR="00FF3BE2">
        <w:rPr>
          <w:rFonts w:ascii="Times New Roman" w:hAnsi="Times New Roman" w:cs="Times New Roman"/>
          <w:sz w:val="24"/>
          <w:szCs w:val="24"/>
        </w:rPr>
        <w:t xml:space="preserve"> </w:t>
      </w:r>
      <w:r w:rsidRPr="00277A9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F3BE2" w:rsidRPr="00277A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3BE2">
        <w:rPr>
          <w:rFonts w:ascii="Times New Roman" w:hAnsi="Times New Roman" w:cs="Times New Roman"/>
          <w:sz w:val="24"/>
          <w:szCs w:val="24"/>
        </w:rPr>
        <w:t>Statistical analysis of CD8</w:t>
      </w:r>
      <w:r w:rsidR="00FF3BE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F3BE2">
        <w:rPr>
          <w:rFonts w:ascii="Times New Roman" w:hAnsi="Times New Roman" w:cs="Times New Roman"/>
          <w:sz w:val="24"/>
          <w:szCs w:val="24"/>
        </w:rPr>
        <w:t>IL-17A</w:t>
      </w:r>
      <w:r w:rsidR="00FF3BE2" w:rsidRPr="00E35AB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F3BE2">
        <w:rPr>
          <w:rFonts w:ascii="Times New Roman" w:hAnsi="Times New Roman" w:cs="Times New Roman"/>
          <w:sz w:val="24"/>
          <w:szCs w:val="24"/>
        </w:rPr>
        <w:t xml:space="preserve"> T cells after coculturing with or without </w:t>
      </w:r>
      <w:r w:rsidR="00C246AB">
        <w:rPr>
          <w:rFonts w:ascii="Times New Roman" w:hAnsi="Times New Roman" w:cs="Times New Roman"/>
          <w:sz w:val="24"/>
          <w:szCs w:val="24"/>
        </w:rPr>
        <w:t>hAMSCs</w:t>
      </w:r>
      <w:r w:rsidR="00FF3BE2">
        <w:rPr>
          <w:rFonts w:ascii="Times New Roman" w:hAnsi="Times New Roman" w:cs="Times New Roman"/>
          <w:sz w:val="24"/>
          <w:szCs w:val="24"/>
        </w:rPr>
        <w:t xml:space="preserve"> under SC and SF conditions for 48 hrs. Data were shown as mean±SEM (N=3 independent experiments). NS, not significant.</w:t>
      </w:r>
    </w:p>
    <w:p w14:paraId="5E18D76F" w14:textId="77777777" w:rsidR="00AC4014" w:rsidRDefault="00AC4014" w:rsidP="00FF3B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9567F" w14:textId="2F01AD7B" w:rsidR="00AC4014" w:rsidRDefault="00AC4014" w:rsidP="00FF3BE2">
      <w:pPr>
        <w:widowControl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AC4014">
        <w:rPr>
          <w:rFonts w:ascii="Times New Roman" w:hAnsi="Times New Roman"/>
          <w:b/>
          <w:color w:val="FF0000"/>
          <w:sz w:val="24"/>
          <w:szCs w:val="24"/>
        </w:rPr>
        <w:t xml:space="preserve">Figure S4. </w:t>
      </w:r>
      <w:r w:rsidRPr="00AC401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Cell</w:t>
      </w:r>
      <w:r w:rsidR="009640E5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Pr="00AC401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apoptosis of T lymphocyte subpopulations when co-cultured with hAMSCs</w:t>
      </w:r>
    </w:p>
    <w:p w14:paraId="10B5F195" w14:textId="02E1E004" w:rsidR="009640E5" w:rsidRPr="009640E5" w:rsidRDefault="009640E5" w:rsidP="00FF3BE2">
      <w:pPr>
        <w:widowControl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  <w:r w:rsidRPr="009640E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-b</w:t>
      </w:r>
      <w:r w:rsidRPr="009640E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640E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Representative FCM diagrams of the cell growth </w:t>
      </w:r>
      <w:r w:rsidRPr="009640E5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>(a)</w:t>
      </w:r>
      <w:r w:rsidRPr="009640E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and apoptosis</w:t>
      </w:r>
      <w:r w:rsidRPr="009640E5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 xml:space="preserve"> (b) </w:t>
      </w:r>
      <w:r w:rsidRPr="009640E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of </w:t>
      </w:r>
      <w:r w:rsidRPr="009640E5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the</w:t>
      </w:r>
      <w:r w:rsidRPr="009640E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cocultured </w:t>
      </w:r>
      <w:r w:rsidRPr="009640E5">
        <w:rPr>
          <w:rFonts w:ascii="Times New Roman" w:hAnsi="Times New Roman" w:cs="Times New Roman"/>
          <w:color w:val="FF0000"/>
          <w:sz w:val="24"/>
          <w:szCs w:val="24"/>
        </w:rPr>
        <w:t>CD3</w:t>
      </w:r>
      <w:r w:rsidRPr="009640E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9640E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640E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T lymphocyte subpopulations with </w:t>
      </w:r>
      <w:r w:rsidRPr="009640E5">
        <w:rPr>
          <w:rFonts w:ascii="Times New Roman" w:hAnsi="Times New Roman" w:cs="Times New Roman"/>
          <w:color w:val="FF0000"/>
          <w:sz w:val="24"/>
          <w:szCs w:val="24"/>
        </w:rPr>
        <w:t>hAMSCs preconditioned in SC and SF conditions for 48 hrs.</w:t>
      </w:r>
      <w:r w:rsidRPr="009640E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9640E5">
        <w:rPr>
          <w:rFonts w:ascii="Times New Roman" w:hAnsi="Times New Roman" w:cs="Times New Roman"/>
          <w:color w:val="FF0000"/>
          <w:sz w:val="24"/>
          <w:szCs w:val="24"/>
        </w:rPr>
        <w:t>Data were shown as mean±SEM (N=3). *, P&lt;0.05; **, P&lt;0.01; NS, not significant.</w:t>
      </w:r>
    </w:p>
    <w:p w14:paraId="3817C666" w14:textId="65A2C3AB" w:rsidR="00380B06" w:rsidRPr="00AC4014" w:rsidRDefault="00380B06" w:rsidP="00FF3BE2">
      <w:pPr>
        <w:widowControl/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r w:rsidRPr="00AC4014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br w:type="page"/>
      </w:r>
    </w:p>
    <w:p w14:paraId="6518202A" w14:textId="729106F1" w:rsidR="00363605" w:rsidRPr="00363605" w:rsidRDefault="00363605" w:rsidP="00363605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bookmarkStart w:id="11" w:name="_Hlk106111846"/>
      <w:bookmarkStart w:id="12" w:name="_Hlk106111890"/>
      <w:r w:rsidRPr="00363605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lastRenderedPageBreak/>
        <w:t>Additional Table S1</w:t>
      </w:r>
      <w:r w:rsidRPr="005F5C7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="00A20375" w:rsidRPr="005F5C70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MSCs of different origi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916"/>
        <w:gridCol w:w="1670"/>
        <w:gridCol w:w="1336"/>
      </w:tblGrid>
      <w:tr w:rsidR="00A20375" w:rsidRPr="005F5C70" w14:paraId="0D942060" w14:textId="77777777" w:rsidTr="00A20375"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bookmarkEnd w:id="11"/>
          <w:p w14:paraId="6996D222" w14:textId="373B1FF6" w:rsidR="001B1EF3" w:rsidRPr="005F5C70" w:rsidRDefault="00523911" w:rsidP="004B7BF3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5F5C7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  <w:t>Origins</w:t>
            </w:r>
          </w:p>
        </w:tc>
        <w:tc>
          <w:tcPr>
            <w:tcW w:w="2378" w:type="pct"/>
            <w:tcBorders>
              <w:top w:val="single" w:sz="4" w:space="0" w:color="auto"/>
              <w:bottom w:val="single" w:sz="4" w:space="0" w:color="auto"/>
            </w:tcBorders>
          </w:tcPr>
          <w:p w14:paraId="698A3DDA" w14:textId="5D9C2914" w:rsidR="001B1EF3" w:rsidRPr="005F5C70" w:rsidRDefault="00523911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5F5C7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  <w:t>Tissu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5A084B40" w14:textId="1E4FF4E6" w:rsidR="001B1EF3" w:rsidRPr="005F5C70" w:rsidRDefault="001B1EF3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5F5C7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  <w:t>Abbreviation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B3BBB7B" w14:textId="3A7E72A3" w:rsidR="001B1EF3" w:rsidRPr="005F5C70" w:rsidRDefault="001B1EF3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5F5C7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A20375" w:rsidRPr="00A20375" w14:paraId="1C489814" w14:textId="77777777" w:rsidTr="00A20375">
        <w:tc>
          <w:tcPr>
            <w:tcW w:w="854" w:type="pct"/>
            <w:vMerge w:val="restart"/>
            <w:vAlign w:val="center"/>
          </w:tcPr>
          <w:p w14:paraId="06AAA951" w14:textId="74F1CDD3" w:rsidR="00F90F1A" w:rsidRPr="00A20375" w:rsidRDefault="00F90F1A" w:rsidP="004B7BF3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rinatal tissues</w:t>
            </w:r>
          </w:p>
        </w:tc>
        <w:tc>
          <w:tcPr>
            <w:tcW w:w="2378" w:type="pct"/>
          </w:tcPr>
          <w:p w14:paraId="2C69BB20" w14:textId="1C1EE1FC" w:rsidR="00F90F1A" w:rsidRPr="00A20375" w:rsidRDefault="00F90F1A" w:rsidP="00F90F1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mbilical cord-derived MSCs</w:t>
            </w:r>
          </w:p>
        </w:tc>
        <w:tc>
          <w:tcPr>
            <w:tcW w:w="950" w:type="pct"/>
            <w:vAlign w:val="center"/>
          </w:tcPr>
          <w:p w14:paraId="5C2E42DE" w14:textId="36C0E8F1" w:rsidR="00F90F1A" w:rsidRPr="00A20375" w:rsidRDefault="00F90F1A" w:rsidP="00A2037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U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C-MSCs</w:t>
            </w:r>
          </w:p>
        </w:tc>
        <w:tc>
          <w:tcPr>
            <w:tcW w:w="818" w:type="pct"/>
          </w:tcPr>
          <w:p w14:paraId="75C8328F" w14:textId="6D194ED8" w:rsidR="00F90F1A" w:rsidRPr="00A20375" w:rsidRDefault="00F90F1A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vPC9BdXRob3I+PFllYXI+MjAyMDwvWWVhcj48UmVj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vPC9BdXRob3I+PFllYXI+MjAyMDwvWWVhcj48UmVj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1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2D2800A7" w14:textId="77777777" w:rsidTr="00A20375">
        <w:tc>
          <w:tcPr>
            <w:tcW w:w="854" w:type="pct"/>
            <w:vMerge/>
            <w:vAlign w:val="center"/>
          </w:tcPr>
          <w:p w14:paraId="27FF021F" w14:textId="4FE1EB0F" w:rsidR="00F90F1A" w:rsidRPr="00A20375" w:rsidRDefault="00F90F1A" w:rsidP="004B7BF3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78" w:type="pct"/>
          </w:tcPr>
          <w:p w14:paraId="7D3EA2C5" w14:textId="3D4E0EFA" w:rsidR="00F90F1A" w:rsidRPr="00A20375" w:rsidRDefault="00F90F1A" w:rsidP="00F90F1A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mniotic membrane-derived MSCs</w:t>
            </w:r>
          </w:p>
        </w:tc>
        <w:tc>
          <w:tcPr>
            <w:tcW w:w="950" w:type="pct"/>
            <w:vAlign w:val="center"/>
          </w:tcPr>
          <w:p w14:paraId="7D012458" w14:textId="56323A61" w:rsidR="00F90F1A" w:rsidRPr="00A20375" w:rsidRDefault="00F90F1A" w:rsidP="00A20375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A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MSCs</w:t>
            </w:r>
          </w:p>
        </w:tc>
        <w:tc>
          <w:tcPr>
            <w:tcW w:w="818" w:type="pct"/>
          </w:tcPr>
          <w:p w14:paraId="2FDC2FF1" w14:textId="360B7E17" w:rsidR="00F90F1A" w:rsidRPr="00A20375" w:rsidRDefault="00F90F1A" w:rsidP="004B7BF3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&lt;EndNote&gt;&lt;Cite&gt;&lt;Author&gt;Dalouchi&lt;/Author&gt;&lt;Year&gt;2021&lt;/Year&gt;&lt;RecNum&gt;658&lt;/RecNum&gt;&lt;DisplayText&gt;[2]&lt;/DisplayText&gt;&lt;record&gt;&lt;rec-number&gt;658&lt;/rec-number&gt;&lt;foreign-keys&gt;&lt;key app="EN" db-id="srt52fvvv2t2wmep29u5vswdr0dr25wrr0wz" timestamp="1641012848"&gt;658&lt;/key&gt;&lt;/foreign-keys&gt;&lt;ref-type name="Journal Article"&gt;17&lt;/ref-type&gt;&lt;contributors&gt;&lt;authors&gt;&lt;author&gt;Dalouchi, F.&lt;/author&gt;&lt;author&gt;Falak, R.&lt;/author&gt;&lt;author&gt;Bakhshesh, M.&lt;/author&gt;&lt;author&gt;Sharifiaghdam, Z.&lt;/author&gt;&lt;author&gt;Azizi, Y.&lt;/author&gt;&lt;author&gt;Aboutaleb, N.&lt;/author&gt;&lt;/authors&gt;&lt;/contributors&gt;&lt;auth-address&gt;Student Research Committee, Iran University of Medical Sciences, Tehran, Iran.&amp;#xD;Physiology Research Centre, Iran University of Medical Sciences, Tehran, Iran.&amp;#xD;Department of Immunology, School of Medicine, Iran University of Medical Sciences, Tehran, Iran.&amp;#xD;Department of Physiology, Khomein University of Medical Sciences, Khomein, Iran.&amp;#xD;Department of Physiology, School of Medicine, Iran University of Medical Sciences, Tehran, Iran.&lt;/auth-address&gt;&lt;titles&gt;&lt;title&gt;Human amniotic membrane mesenchymal stem cell-conditioned medium reduces inflammatory factors and fibrosis in ovalbumin-induced asthma in mice&lt;/title&gt;&lt;secondary-title&gt;Exp Physiol&lt;/secondary-title&gt;&lt;/titles&gt;&lt;periodical&gt;&lt;full-title&gt;Exp Physiol&lt;/full-title&gt;&lt;/periodical&gt;&lt;pages&gt;544-554&lt;/pages&gt;&lt;volume&gt;106&lt;/volume&gt;&lt;number&gt;2&lt;/number&gt;&lt;edition&gt;2020/12/02&lt;/edition&gt;&lt;keywords&gt;&lt;keyword&gt;*asthma&lt;/keyword&gt;&lt;keyword&gt;*conditioned medium&lt;/keyword&gt;&lt;keyword&gt;*fibrosis&lt;/keyword&gt;&lt;keyword&gt;*human amniotic membrane&lt;/keyword&gt;&lt;keyword&gt;*inflammatory factors&lt;/keyword&gt;&lt;keyword&gt;*mesenchymal stem cell&lt;/keyword&gt;&lt;/keywords&gt;&lt;dates&gt;&lt;year&gt;2021&lt;/year&gt;&lt;pub-dates&gt;&lt;date&gt;Feb&lt;/date&gt;&lt;/pub-dates&gt;&lt;/dates&gt;&lt;isbn&gt;1469-445X (Electronic)&amp;#xD;0958-0670 (Linking)&lt;/isbn&gt;&lt;accession-num&gt;33258520&lt;/accession-num&gt;&lt;urls&gt;&lt;related-urls&gt;&lt;url&gt;https://www.ncbi.nlm.nih.gov/pubmed/33258520&lt;/url&gt;&lt;/related-urls&gt;&lt;/urls&gt;&lt;electronic-resource-num&gt;10.1113/EP088911&lt;/electronic-resource-num&gt;&lt;/record&gt;&lt;/Cite&gt;&lt;/EndNote&gt;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2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1B08883E" w14:textId="77777777" w:rsidTr="00A20375">
        <w:tc>
          <w:tcPr>
            <w:tcW w:w="854" w:type="pct"/>
            <w:vMerge/>
            <w:vAlign w:val="center"/>
          </w:tcPr>
          <w:p w14:paraId="72ADC0CF" w14:textId="2576CAE9" w:rsidR="00F90F1A" w:rsidRPr="00A20375" w:rsidRDefault="00F90F1A" w:rsidP="004B7BF3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78" w:type="pct"/>
          </w:tcPr>
          <w:p w14:paraId="37AC8225" w14:textId="2745A614" w:rsidR="00F90F1A" w:rsidRPr="00A20375" w:rsidRDefault="00F90F1A" w:rsidP="00F90F1A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acenta-derived MSCs</w:t>
            </w:r>
          </w:p>
        </w:tc>
        <w:tc>
          <w:tcPr>
            <w:tcW w:w="950" w:type="pct"/>
            <w:vAlign w:val="center"/>
          </w:tcPr>
          <w:p w14:paraId="0ECAC39B" w14:textId="4D089871" w:rsidR="00F90F1A" w:rsidRPr="00A20375" w:rsidRDefault="00F90F1A" w:rsidP="00A20375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-MSCs</w:t>
            </w:r>
          </w:p>
        </w:tc>
        <w:tc>
          <w:tcPr>
            <w:tcW w:w="818" w:type="pct"/>
          </w:tcPr>
          <w:p w14:paraId="13BED546" w14:textId="0F69A479" w:rsidR="00F90F1A" w:rsidRPr="00A20375" w:rsidRDefault="00F90F1A" w:rsidP="004B7BF3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3U8L0F1dGhvcj48WWVhcj4yMDIwPC9ZZWFyPjxSZWNO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3U8L0F1dGhvcj48WWVhcj4yMDIwPC9ZZWFyPjxSZWNO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3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34627B7D" w14:textId="77777777" w:rsidTr="00A20375">
        <w:tc>
          <w:tcPr>
            <w:tcW w:w="854" w:type="pct"/>
            <w:vMerge w:val="restart"/>
            <w:vAlign w:val="center"/>
          </w:tcPr>
          <w:p w14:paraId="4799B1DB" w14:textId="1704CA43" w:rsidR="00F90F1A" w:rsidRPr="00A20375" w:rsidRDefault="00F90F1A" w:rsidP="004B7BF3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ult tissues</w:t>
            </w:r>
          </w:p>
        </w:tc>
        <w:tc>
          <w:tcPr>
            <w:tcW w:w="2378" w:type="pct"/>
          </w:tcPr>
          <w:p w14:paraId="63358270" w14:textId="640416F7" w:rsidR="00F90F1A" w:rsidRPr="00A20375" w:rsidRDefault="00F90F1A" w:rsidP="00F90F1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ntal pulp of supernumerary teeth-derived MSCs</w:t>
            </w:r>
          </w:p>
        </w:tc>
        <w:tc>
          <w:tcPr>
            <w:tcW w:w="950" w:type="pct"/>
            <w:vAlign w:val="center"/>
          </w:tcPr>
          <w:p w14:paraId="6E48F3F9" w14:textId="60598919" w:rsidR="00F90F1A" w:rsidRPr="00A20375" w:rsidRDefault="00F90F1A" w:rsidP="00A2037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D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PSCs</w:t>
            </w:r>
          </w:p>
        </w:tc>
        <w:tc>
          <w:tcPr>
            <w:tcW w:w="818" w:type="pct"/>
          </w:tcPr>
          <w:p w14:paraId="7FC49A5A" w14:textId="6FEC9719" w:rsidR="00F90F1A" w:rsidRPr="00A20375" w:rsidRDefault="00F90F1A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&lt;EndNote&gt;&lt;Cite&gt;&lt;Author&gt;Yao&lt;/Author&gt;&lt;Year&gt;2020&lt;/Year&gt;&lt;RecNum&gt;6&lt;/RecNum&gt;&lt;DisplayText&gt;[4]&lt;/DisplayText&gt;&lt;record&gt;&lt;rec-number&gt;6&lt;/rec-number&gt;&lt;foreign-keys&gt;&lt;key app="EN" db-id="srt52fvvv2t2wmep29u5vswdr0dr25wrr0wz" timestamp="1619761135"&gt;6&lt;/key&gt;&lt;/foreign-keys&gt;&lt;ref-type name="Journal Article"&gt;17&lt;/ref-type&gt;&lt;contributors&gt;&lt;authors&gt;&lt;author&gt;Yao, J.&lt;/author&gt;&lt;author&gt;Chen, N.&lt;/author&gt;&lt;author&gt;Wang, X.&lt;/author&gt;&lt;author&gt;Zhang, L.&lt;/author&gt;&lt;author&gt;Huo, J.&lt;/author&gt;&lt;author&gt;Chi, Y.&lt;/author&gt;&lt;author&gt;Li, Z.&lt;/author&gt;&lt;author&gt;Han, Z.&lt;/author&gt;&lt;/authors&gt;&lt;/contributors&gt;&lt;auth-address&gt;School and Hospital of Stomatology, Fujian Medical University, Fuzhou, China.&amp;#xD;The Postdoctoral Research Station of Medicine College, Nankai University, Tianjin, China.&amp;#xD;Precision Medicine Division, Health-Biotech (Tianjin) Stem Cell Research Institute Co., Ltd., Tianjin 301700, China.&amp;#xD;State Key Laboratory of Experimental Hematology and Institute of Hematology &amp;amp; Blood Diseases Hospital, Chinese Academy of Medical Sciences &amp;amp; Peking Union Medical College, Tianjin, China.&lt;/auth-address&gt;&lt;titles&gt;&lt;title&gt;Human Supernumerary Teeth-Derived Apical Papillary Stem Cells Possess Preferable Characteristics and Efficacy on Hepatic Fibrosis in Mice&lt;/title&gt;&lt;secondary-title&gt;Stem Cells Int&lt;/secondary-title&gt;&lt;/titles&gt;&lt;periodical&gt;&lt;full-title&gt;Stem Cells Int&lt;/full-title&gt;&lt;/periodical&gt;&lt;pages&gt;6489396&lt;/pages&gt;&lt;volume&gt;2020&lt;/volume&gt;&lt;edition&gt;2020/05/14&lt;/edition&gt;&lt;dates&gt;&lt;year&gt;2020&lt;/year&gt;&lt;/dates&gt;&lt;isbn&gt;1687-966X (Print)&lt;/isbn&gt;&lt;accession-num&gt;32399047&lt;/accession-num&gt;&lt;urls&gt;&lt;related-urls&gt;&lt;url&gt;https://www.ncbi.nlm.nih.gov/pubmed/32399047&lt;/url&gt;&lt;/related-urls&gt;&lt;/urls&gt;&lt;custom2&gt;PMC7204141&lt;/custom2&gt;&lt;electronic-resource-num&gt;10.1155/2020/6489396&lt;/electronic-resource-num&gt;&lt;/record&gt;&lt;/Cite&gt;&lt;/EndNote&gt;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4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3BE908AA" w14:textId="77777777" w:rsidTr="00A20375">
        <w:tc>
          <w:tcPr>
            <w:tcW w:w="854" w:type="pct"/>
            <w:vMerge/>
            <w:vAlign w:val="center"/>
          </w:tcPr>
          <w:p w14:paraId="41282993" w14:textId="1CB35B69" w:rsidR="00F90F1A" w:rsidRPr="00A20375" w:rsidRDefault="00F90F1A" w:rsidP="004B7BF3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78" w:type="pct"/>
          </w:tcPr>
          <w:p w14:paraId="41CDD79C" w14:textId="589E006B" w:rsidR="00F90F1A" w:rsidRPr="00A20375" w:rsidRDefault="00F90F1A" w:rsidP="00F90F1A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ipose tissue-derived MSCs</w:t>
            </w:r>
          </w:p>
        </w:tc>
        <w:tc>
          <w:tcPr>
            <w:tcW w:w="950" w:type="pct"/>
            <w:vAlign w:val="center"/>
          </w:tcPr>
          <w:p w14:paraId="3CCFCAF6" w14:textId="03B4D93F" w:rsidR="00F90F1A" w:rsidRPr="00A20375" w:rsidRDefault="00F90F1A" w:rsidP="00A2037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A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T-MSCs</w:t>
            </w:r>
          </w:p>
        </w:tc>
        <w:tc>
          <w:tcPr>
            <w:tcW w:w="818" w:type="pct"/>
          </w:tcPr>
          <w:p w14:paraId="0AAA220D" w14:textId="3209CCC1" w:rsidR="00F90F1A" w:rsidRPr="00A20375" w:rsidRDefault="00F90F1A" w:rsidP="004B7BF3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ODwvWWVhcj48UmVj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ODwvWWVhcj48UmVj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5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203FBD2A" w14:textId="77777777" w:rsidTr="00A20375">
        <w:tc>
          <w:tcPr>
            <w:tcW w:w="854" w:type="pct"/>
            <w:vMerge/>
            <w:vAlign w:val="center"/>
          </w:tcPr>
          <w:p w14:paraId="06FFB4FB" w14:textId="1A04C244" w:rsidR="00F90F1A" w:rsidRPr="00A20375" w:rsidRDefault="00F90F1A" w:rsidP="004B7BF3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78" w:type="pct"/>
          </w:tcPr>
          <w:p w14:paraId="604D3625" w14:textId="32258B84" w:rsidR="00F90F1A" w:rsidRPr="00A20375" w:rsidRDefault="00F90F1A" w:rsidP="00F90F1A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B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one marrow-derived MSCs</w:t>
            </w:r>
          </w:p>
        </w:tc>
        <w:tc>
          <w:tcPr>
            <w:tcW w:w="950" w:type="pct"/>
            <w:vAlign w:val="center"/>
          </w:tcPr>
          <w:p w14:paraId="1ACEBB1B" w14:textId="037EF169" w:rsidR="00F90F1A" w:rsidRPr="00A20375" w:rsidRDefault="00F90F1A" w:rsidP="00A20375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  <w:shd w:val="clear" w:color="auto" w:fill="FFFFFF"/>
              </w:rPr>
              <w:t>B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M-MSCs</w:t>
            </w:r>
          </w:p>
        </w:tc>
        <w:tc>
          <w:tcPr>
            <w:tcW w:w="818" w:type="pct"/>
          </w:tcPr>
          <w:p w14:paraId="07ECBDF3" w14:textId="1EA6A7C3" w:rsidR="00F90F1A" w:rsidRPr="00A20375" w:rsidRDefault="00F90F1A" w:rsidP="004B7BF3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&lt;EndNote&gt;&lt;Cite&gt;&lt;Author&gt;Friedenstein&lt;/Author&gt;&lt;Year&gt;1968&lt;/Year&gt;&lt;RecNum&gt;649&lt;/RecNum&gt;&lt;DisplayText&gt;[6]&lt;/DisplayText&gt;&lt;record&gt;&lt;rec-number&gt;649&lt;/rec-number&gt;&lt;foreign-keys&gt;&lt;key app="EN" db-id="srt52fvvv2t2wmep29u5vswdr0dr25wrr0wz" timestamp="1638954652"&gt;649&lt;/key&gt;&lt;/foreign-keys&gt;&lt;ref-type name="Journal Article"&gt;17&lt;/ref-type&gt;&lt;contributors&gt;&lt;authors&gt;&lt;author&gt;Friedenstein, A. J.&lt;/author&gt;&lt;author&gt;Petrakova, K. V.&lt;/author&gt;&lt;author&gt;Kurolesova, A. I.&lt;/author&gt;&lt;author&gt;Frolova, G. P.&lt;/author&gt;&lt;/authors&gt;&lt;/contributors&gt;&lt;titles&gt;&lt;title&gt;Heterotopic of bone marrow. Analysis of precursor cells for osteogenic and hematopoietic tissues&lt;/title&gt;&lt;secondary-title&gt;Transplantation&lt;/secondary-title&gt;&lt;/titles&gt;&lt;periodical&gt;&lt;full-title&gt;Transplantation&lt;/full-title&gt;&lt;/periodical&gt;&lt;pages&gt;230-47&lt;/pages&gt;&lt;volume&gt;6&lt;/volume&gt;&lt;number&gt;2&lt;/number&gt;&lt;edition&gt;1968/03/01&lt;/edition&gt;&lt;keywords&gt;&lt;keyword&gt;Animals&lt;/keyword&gt;&lt;keyword&gt;Female&lt;/keyword&gt;&lt;keyword&gt;*Hematopoiesis&lt;/keyword&gt;&lt;keyword&gt;Karyotyping&lt;/keyword&gt;&lt;keyword&gt;Kidney&lt;/keyword&gt;&lt;keyword&gt;Mice&lt;/keyword&gt;&lt;keyword&gt;*Osteoblasts&lt;/keyword&gt;&lt;keyword&gt;*Osteogenesis&lt;/keyword&gt;&lt;keyword&gt;*Transplantation Immunology&lt;/keyword&gt;&lt;keyword&gt;Transplantation, Homologous&lt;/keyword&gt;&lt;/keywords&gt;&lt;dates&gt;&lt;year&gt;1968&lt;/year&gt;&lt;pub-dates&gt;&lt;date&gt;Mar&lt;/date&gt;&lt;/pub-dates&gt;&lt;/dates&gt;&lt;isbn&gt;0041-1337 (Print)&amp;#xD;0041-1337 (Linking)&lt;/isbn&gt;&lt;accession-num&gt;5654088&lt;/accession-num&gt;&lt;urls&gt;&lt;related-urls&gt;&lt;url&gt;https://www.ncbi.nlm.nih.gov/pubmed/5654088&lt;/url&gt;&lt;/related-urls&gt;&lt;/urls&gt;&lt;/record&gt;&lt;/Cite&gt;&lt;/EndNote&gt;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6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1D918A09" w14:textId="77777777" w:rsidTr="00A20375">
        <w:tc>
          <w:tcPr>
            <w:tcW w:w="854" w:type="pct"/>
            <w:vMerge w:val="restart"/>
            <w:vAlign w:val="center"/>
          </w:tcPr>
          <w:p w14:paraId="4848BC57" w14:textId="75A36717" w:rsidR="00F90F1A" w:rsidRPr="00A20375" w:rsidRDefault="00F90F1A" w:rsidP="004B7BF3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uripotent stem cells</w:t>
            </w:r>
          </w:p>
        </w:tc>
        <w:tc>
          <w:tcPr>
            <w:tcW w:w="2378" w:type="pct"/>
          </w:tcPr>
          <w:p w14:paraId="14052A09" w14:textId="50199E65" w:rsidR="00F90F1A" w:rsidRPr="00A20375" w:rsidRDefault="00703B5B" w:rsidP="00F90F1A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E</w:t>
            </w:r>
            <w:r w:rsidR="00F90F1A"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mbryonic stem cell-derived MSCs</w:t>
            </w:r>
          </w:p>
        </w:tc>
        <w:tc>
          <w:tcPr>
            <w:tcW w:w="950" w:type="pct"/>
            <w:vAlign w:val="center"/>
          </w:tcPr>
          <w:p w14:paraId="296E2568" w14:textId="1A62D845" w:rsidR="00F90F1A" w:rsidRPr="00A20375" w:rsidRDefault="00F90F1A" w:rsidP="00A20375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C-MSCs</w:t>
            </w:r>
          </w:p>
        </w:tc>
        <w:tc>
          <w:tcPr>
            <w:tcW w:w="818" w:type="pct"/>
          </w:tcPr>
          <w:p w14:paraId="019DCB6B" w14:textId="00AFC577" w:rsidR="00F90F1A" w:rsidRPr="00A20375" w:rsidRDefault="00F90F1A" w:rsidP="004B7BF3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ZWk8L0F1dGhvcj48WWVhcj4yMDE5PC9ZZWFyPjxSZWNO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=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ZWk8L0F1dGhvcj48WWVhcj4yMDE5PC9ZZWFyPjxSZWNO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==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7, 8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A20375" w:rsidRPr="00A20375" w14:paraId="6EBC83B4" w14:textId="77777777" w:rsidTr="00A20375">
        <w:tc>
          <w:tcPr>
            <w:tcW w:w="854" w:type="pct"/>
            <w:vMerge/>
            <w:tcBorders>
              <w:bottom w:val="single" w:sz="4" w:space="0" w:color="auto"/>
            </w:tcBorders>
            <w:vAlign w:val="center"/>
          </w:tcPr>
          <w:p w14:paraId="73693DA8" w14:textId="5066847E" w:rsidR="00F90F1A" w:rsidRPr="00A20375" w:rsidRDefault="00F90F1A" w:rsidP="004B7BF3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78" w:type="pct"/>
            <w:tcBorders>
              <w:bottom w:val="single" w:sz="4" w:space="0" w:color="auto"/>
            </w:tcBorders>
          </w:tcPr>
          <w:p w14:paraId="6709D9CB" w14:textId="4C17C5D6" w:rsidR="00F90F1A" w:rsidRPr="00A20375" w:rsidRDefault="00703B5B" w:rsidP="00F90F1A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I</w:t>
            </w:r>
            <w:r w:rsidR="00F90F1A"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 xml:space="preserve">nduced </w:t>
            </w:r>
            <w:r w:rsidR="00F90F1A" w:rsidRPr="00A2037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uripotent stem cell</w:t>
            </w:r>
            <w:r w:rsidR="00F90F1A"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-derived MSCs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276F38D3" w14:textId="4D258A9B" w:rsidR="00F90F1A" w:rsidRPr="00A20375" w:rsidRDefault="00F90F1A" w:rsidP="00A20375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iPSC-MSCs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0E3D057" w14:textId="7A266439" w:rsidR="00F90F1A" w:rsidRPr="00A20375" w:rsidRDefault="00F90F1A" w:rsidP="00A20375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pP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t>Ref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5PC9SZWNOdW0+PERpc3BsYXlUZXh0Pls4LCA5XTwvRGlzcGxheVRleHQ+PHJlY29yZD48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5PC9SZWNOdW0+PERpc3BsYXlUZXh0Pls4LCA5XTwvRGlzcGxheVRleHQ+PHJlY29yZD48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</w:fldData>
              </w:fldCha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separate"/>
            </w:r>
            <w:r w:rsidRPr="00A20375">
              <w:rPr>
                <w:rFonts w:ascii="Times New Roman" w:hAnsi="Times New Roman" w:cs="Times New Roman"/>
                <w:noProof/>
                <w:color w:val="FF0000"/>
                <w:kern w:val="0"/>
                <w:sz w:val="24"/>
                <w:szCs w:val="24"/>
                <w:shd w:val="clear" w:color="auto" w:fill="FFFFFF"/>
              </w:rPr>
              <w:t>[8, 9]</w:t>
            </w:r>
            <w:r w:rsidRPr="00A2037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</w:tbl>
    <w:p w14:paraId="2FD04C9E" w14:textId="77777777" w:rsidR="00363605" w:rsidRDefault="0036360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bookmarkEnd w:id="12"/>
    <w:p w14:paraId="74174D88" w14:textId="562DA2ED" w:rsidR="00F63A88" w:rsidRDefault="00010AA0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Additional </w:t>
      </w:r>
      <w:r w:rsidR="007578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2F31EB" w:rsidRPr="002F31E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2</w:t>
      </w:r>
      <w:r w:rsidR="007578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FE31E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ntibodies for flow cytometry analysis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2410"/>
      </w:tblGrid>
      <w:tr w:rsidR="00F63A88" w14:paraId="2F93A6E4" w14:textId="77777777" w:rsidTr="005260C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D065943" w14:textId="77777777" w:rsidR="00F63A88" w:rsidRDefault="00FE31EF" w:rsidP="005260C1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ntio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9B26BF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t. 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2A4B32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Source</w:t>
            </w:r>
          </w:p>
        </w:tc>
      </w:tr>
      <w:tr w:rsidR="00F63A88" w14:paraId="4F6657BE" w14:textId="77777777" w:rsidTr="005260C1">
        <w:tc>
          <w:tcPr>
            <w:tcW w:w="3828" w:type="dxa"/>
            <w:vAlign w:val="center"/>
          </w:tcPr>
          <w:p w14:paraId="4E76379E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FITC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eastAsia="zh-Hans"/>
              </w:rPr>
              <w:t>anti-human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D90</w:t>
            </w:r>
          </w:p>
        </w:tc>
        <w:tc>
          <w:tcPr>
            <w:tcW w:w="2126" w:type="dxa"/>
            <w:vAlign w:val="center"/>
          </w:tcPr>
          <w:p w14:paraId="28408A7B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28107</w:t>
            </w:r>
          </w:p>
        </w:tc>
        <w:tc>
          <w:tcPr>
            <w:tcW w:w="2410" w:type="dxa"/>
          </w:tcPr>
          <w:p w14:paraId="4F0D619B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F63A88" w14:paraId="2C8CE132" w14:textId="77777777" w:rsidTr="005260C1">
        <w:tc>
          <w:tcPr>
            <w:tcW w:w="3828" w:type="dxa"/>
            <w:vAlign w:val="center"/>
          </w:tcPr>
          <w:p w14:paraId="2440E519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FITC-anti-human-CD3</w:t>
            </w:r>
          </w:p>
        </w:tc>
        <w:tc>
          <w:tcPr>
            <w:tcW w:w="2126" w:type="dxa"/>
            <w:vAlign w:val="center"/>
          </w:tcPr>
          <w:p w14:paraId="68A1B816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17305</w:t>
            </w:r>
          </w:p>
        </w:tc>
        <w:tc>
          <w:tcPr>
            <w:tcW w:w="2410" w:type="dxa"/>
          </w:tcPr>
          <w:p w14:paraId="1F201330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6200DB88" w14:textId="77777777" w:rsidTr="005260C1">
        <w:tc>
          <w:tcPr>
            <w:tcW w:w="3828" w:type="dxa"/>
            <w:vAlign w:val="center"/>
          </w:tcPr>
          <w:p w14:paraId="33A7FCF4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FITC-anti-human-CD45RO</w:t>
            </w:r>
          </w:p>
        </w:tc>
        <w:tc>
          <w:tcPr>
            <w:tcW w:w="2126" w:type="dxa"/>
            <w:vAlign w:val="center"/>
          </w:tcPr>
          <w:p w14:paraId="4E9FE28C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04204</w:t>
            </w:r>
          </w:p>
        </w:tc>
        <w:tc>
          <w:tcPr>
            <w:tcW w:w="2410" w:type="dxa"/>
          </w:tcPr>
          <w:p w14:paraId="66C300C1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000D612D" w14:textId="77777777" w:rsidTr="005260C1">
        <w:tc>
          <w:tcPr>
            <w:tcW w:w="3828" w:type="dxa"/>
            <w:vAlign w:val="center"/>
          </w:tcPr>
          <w:p w14:paraId="55F2CE11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FITC-anti-human-CD4</w:t>
            </w:r>
          </w:p>
        </w:tc>
        <w:tc>
          <w:tcPr>
            <w:tcW w:w="2126" w:type="dxa"/>
            <w:vAlign w:val="center"/>
          </w:tcPr>
          <w:p w14:paraId="5ED83DF6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57405</w:t>
            </w:r>
          </w:p>
        </w:tc>
        <w:tc>
          <w:tcPr>
            <w:tcW w:w="2410" w:type="dxa"/>
          </w:tcPr>
          <w:p w14:paraId="28CDF3C4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FEED11C" w14:textId="77777777" w:rsidTr="005260C1">
        <w:tc>
          <w:tcPr>
            <w:tcW w:w="3828" w:type="dxa"/>
            <w:vAlign w:val="center"/>
          </w:tcPr>
          <w:p w14:paraId="1C55ACF4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PC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eastAsia="zh-Hans"/>
              </w:rPr>
              <w:t>anti-hum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CD105</w:t>
            </w:r>
          </w:p>
        </w:tc>
        <w:tc>
          <w:tcPr>
            <w:tcW w:w="2126" w:type="dxa"/>
            <w:vAlign w:val="center"/>
          </w:tcPr>
          <w:p w14:paraId="1DD8C990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23207</w:t>
            </w:r>
          </w:p>
        </w:tc>
        <w:tc>
          <w:tcPr>
            <w:tcW w:w="2410" w:type="dxa"/>
          </w:tcPr>
          <w:p w14:paraId="20B94DEA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F63A88" w14:paraId="76964F9B" w14:textId="77777777" w:rsidTr="005260C1">
        <w:tc>
          <w:tcPr>
            <w:tcW w:w="3828" w:type="dxa"/>
            <w:vAlign w:val="center"/>
          </w:tcPr>
          <w:p w14:paraId="07D92DD7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PC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eastAsia="zh-Hans"/>
              </w:rPr>
              <w:t>anti-hum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CD44</w:t>
            </w:r>
          </w:p>
        </w:tc>
        <w:tc>
          <w:tcPr>
            <w:tcW w:w="2126" w:type="dxa"/>
            <w:vAlign w:val="center"/>
          </w:tcPr>
          <w:p w14:paraId="31C03E97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97505</w:t>
            </w:r>
          </w:p>
        </w:tc>
        <w:tc>
          <w:tcPr>
            <w:tcW w:w="2410" w:type="dxa"/>
          </w:tcPr>
          <w:p w14:paraId="372DE426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F63A88" w14:paraId="26429E50" w14:textId="77777777" w:rsidTr="005260C1">
        <w:tc>
          <w:tcPr>
            <w:tcW w:w="3828" w:type="dxa"/>
            <w:vAlign w:val="center"/>
          </w:tcPr>
          <w:p w14:paraId="7F78EA49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APC-anti-human-CD4</w:t>
            </w:r>
          </w:p>
        </w:tc>
        <w:tc>
          <w:tcPr>
            <w:tcW w:w="2126" w:type="dxa"/>
            <w:vAlign w:val="center"/>
          </w:tcPr>
          <w:p w14:paraId="5CC0F1D2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57407</w:t>
            </w:r>
          </w:p>
        </w:tc>
        <w:tc>
          <w:tcPr>
            <w:tcW w:w="2410" w:type="dxa"/>
          </w:tcPr>
          <w:p w14:paraId="7109F681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1003EDC6" w14:textId="77777777" w:rsidTr="005260C1">
        <w:tc>
          <w:tcPr>
            <w:tcW w:w="3828" w:type="dxa"/>
            <w:vAlign w:val="center"/>
          </w:tcPr>
          <w:p w14:paraId="64C028D2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-anti-hum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HLA-DR</w:t>
            </w:r>
          </w:p>
        </w:tc>
        <w:tc>
          <w:tcPr>
            <w:tcW w:w="2126" w:type="dxa"/>
            <w:vAlign w:val="center"/>
          </w:tcPr>
          <w:p w14:paraId="3AEADE40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7021</w:t>
            </w:r>
          </w:p>
        </w:tc>
        <w:tc>
          <w:tcPr>
            <w:tcW w:w="2410" w:type="dxa"/>
          </w:tcPr>
          <w:p w14:paraId="5F5D0E8C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olegend</w:t>
            </w:r>
          </w:p>
        </w:tc>
      </w:tr>
      <w:tr w:rsidR="00F63A88" w14:paraId="4E9784F7" w14:textId="77777777" w:rsidTr="005260C1">
        <w:tc>
          <w:tcPr>
            <w:tcW w:w="3828" w:type="dxa"/>
            <w:vAlign w:val="center"/>
          </w:tcPr>
          <w:p w14:paraId="01C58167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APC-anti-human-CD8</w:t>
            </w:r>
          </w:p>
        </w:tc>
        <w:tc>
          <w:tcPr>
            <w:tcW w:w="2126" w:type="dxa"/>
            <w:vAlign w:val="center"/>
          </w:tcPr>
          <w:p w14:paraId="1101EFF0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44721</w:t>
            </w:r>
          </w:p>
        </w:tc>
        <w:tc>
          <w:tcPr>
            <w:tcW w:w="2410" w:type="dxa"/>
          </w:tcPr>
          <w:p w14:paraId="125E816A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6D867AFD" w14:textId="77777777" w:rsidTr="005260C1">
        <w:tc>
          <w:tcPr>
            <w:tcW w:w="3828" w:type="dxa"/>
            <w:vAlign w:val="center"/>
          </w:tcPr>
          <w:p w14:paraId="25D4E02F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APC-anti-human-CD25</w:t>
            </w:r>
          </w:p>
        </w:tc>
        <w:tc>
          <w:tcPr>
            <w:tcW w:w="2126" w:type="dxa"/>
            <w:vAlign w:val="center"/>
          </w:tcPr>
          <w:p w14:paraId="72A9267D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02609</w:t>
            </w:r>
          </w:p>
        </w:tc>
        <w:tc>
          <w:tcPr>
            <w:tcW w:w="2410" w:type="dxa"/>
          </w:tcPr>
          <w:p w14:paraId="5E368B2F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558EF82B" w14:textId="77777777" w:rsidTr="005260C1">
        <w:tc>
          <w:tcPr>
            <w:tcW w:w="3828" w:type="dxa"/>
            <w:vAlign w:val="center"/>
          </w:tcPr>
          <w:p w14:paraId="5B2931D9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APC-anti-human-IL-4</w:t>
            </w:r>
          </w:p>
        </w:tc>
        <w:tc>
          <w:tcPr>
            <w:tcW w:w="2126" w:type="dxa"/>
            <w:vAlign w:val="center"/>
          </w:tcPr>
          <w:p w14:paraId="566A2813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00811</w:t>
            </w:r>
          </w:p>
        </w:tc>
        <w:tc>
          <w:tcPr>
            <w:tcW w:w="2410" w:type="dxa"/>
          </w:tcPr>
          <w:p w14:paraId="41903D5D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0C2504A2" w14:textId="77777777" w:rsidTr="005260C1">
        <w:tc>
          <w:tcPr>
            <w:tcW w:w="3828" w:type="dxa"/>
            <w:vAlign w:val="center"/>
          </w:tcPr>
          <w:p w14:paraId="68D36C39" w14:textId="77777777" w:rsidR="00F63A88" w:rsidRDefault="00FE31EF" w:rsidP="00FE31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-Cy7-anti-human-CD73</w:t>
            </w:r>
          </w:p>
        </w:tc>
        <w:tc>
          <w:tcPr>
            <w:tcW w:w="2126" w:type="dxa"/>
            <w:vAlign w:val="center"/>
          </w:tcPr>
          <w:p w14:paraId="11EBC869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4009</w:t>
            </w:r>
          </w:p>
        </w:tc>
        <w:tc>
          <w:tcPr>
            <w:tcW w:w="2410" w:type="dxa"/>
          </w:tcPr>
          <w:p w14:paraId="1D7427BB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</w:tr>
      <w:tr w:rsidR="00F63A88" w14:paraId="1E22DF18" w14:textId="77777777" w:rsidTr="005260C1">
        <w:tc>
          <w:tcPr>
            <w:tcW w:w="3828" w:type="dxa"/>
            <w:vAlign w:val="center"/>
          </w:tcPr>
          <w:p w14:paraId="032F6A36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PE-Cy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nti-hum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CD45</w:t>
            </w:r>
          </w:p>
        </w:tc>
        <w:tc>
          <w:tcPr>
            <w:tcW w:w="2126" w:type="dxa"/>
            <w:vAlign w:val="center"/>
          </w:tcPr>
          <w:p w14:paraId="4D0A454D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04015</w:t>
            </w:r>
          </w:p>
        </w:tc>
        <w:tc>
          <w:tcPr>
            <w:tcW w:w="2410" w:type="dxa"/>
          </w:tcPr>
          <w:p w14:paraId="1E1170D8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</w:tr>
      <w:tr w:rsidR="00F63A88" w14:paraId="306445CF" w14:textId="77777777" w:rsidTr="005260C1">
        <w:tc>
          <w:tcPr>
            <w:tcW w:w="3828" w:type="dxa"/>
            <w:vAlign w:val="center"/>
          </w:tcPr>
          <w:p w14:paraId="3AD56047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PE-Cy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nti-hum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CD34</w:t>
            </w:r>
          </w:p>
        </w:tc>
        <w:tc>
          <w:tcPr>
            <w:tcW w:w="2126" w:type="dxa"/>
            <w:vAlign w:val="center"/>
          </w:tcPr>
          <w:p w14:paraId="26DB655A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43515</w:t>
            </w:r>
          </w:p>
        </w:tc>
        <w:tc>
          <w:tcPr>
            <w:tcW w:w="2410" w:type="dxa"/>
          </w:tcPr>
          <w:p w14:paraId="49CBF434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F63A88" w14:paraId="75D61D0C" w14:textId="77777777" w:rsidTr="005260C1">
        <w:tc>
          <w:tcPr>
            <w:tcW w:w="3828" w:type="dxa"/>
            <w:vAlign w:val="center"/>
          </w:tcPr>
          <w:p w14:paraId="11D6E4A7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PE-Cy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anti-huma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CD11B</w:t>
            </w:r>
          </w:p>
        </w:tc>
        <w:tc>
          <w:tcPr>
            <w:tcW w:w="2126" w:type="dxa"/>
            <w:vAlign w:val="center"/>
          </w:tcPr>
          <w:p w14:paraId="7C0E94F5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01321</w:t>
            </w:r>
          </w:p>
        </w:tc>
        <w:tc>
          <w:tcPr>
            <w:tcW w:w="2410" w:type="dxa"/>
          </w:tcPr>
          <w:p w14:paraId="56758758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Biolegend</w:t>
            </w:r>
          </w:p>
        </w:tc>
      </w:tr>
      <w:tr w:rsidR="00F63A88" w14:paraId="38F71F49" w14:textId="77777777" w:rsidTr="005260C1">
        <w:tc>
          <w:tcPr>
            <w:tcW w:w="3828" w:type="dxa"/>
            <w:vAlign w:val="center"/>
          </w:tcPr>
          <w:p w14:paraId="32254CA5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  <w:lang w:bidi="ar"/>
              </w:rPr>
              <w:t>PE-Cy7-anti-human-CD8</w:t>
            </w:r>
          </w:p>
        </w:tc>
        <w:tc>
          <w:tcPr>
            <w:tcW w:w="2126" w:type="dxa"/>
            <w:vAlign w:val="center"/>
          </w:tcPr>
          <w:p w14:paraId="5BFA365F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44711</w:t>
            </w:r>
          </w:p>
        </w:tc>
        <w:tc>
          <w:tcPr>
            <w:tcW w:w="2410" w:type="dxa"/>
          </w:tcPr>
          <w:p w14:paraId="2904D1F3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021203D" w14:textId="77777777" w:rsidTr="005260C1">
        <w:tc>
          <w:tcPr>
            <w:tcW w:w="3828" w:type="dxa"/>
            <w:vAlign w:val="center"/>
          </w:tcPr>
          <w:p w14:paraId="7B77FC59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  <w:lang w:bidi="ar"/>
              </w:rPr>
              <w:t>PE-Cy7-anti-human-CD45RA</w:t>
            </w:r>
          </w:p>
        </w:tc>
        <w:tc>
          <w:tcPr>
            <w:tcW w:w="2126" w:type="dxa"/>
            <w:vAlign w:val="center"/>
          </w:tcPr>
          <w:p w14:paraId="4518D173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04125</w:t>
            </w:r>
          </w:p>
        </w:tc>
        <w:tc>
          <w:tcPr>
            <w:tcW w:w="2410" w:type="dxa"/>
          </w:tcPr>
          <w:p w14:paraId="64281100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18AF0135" w14:textId="77777777" w:rsidTr="005260C1">
        <w:tc>
          <w:tcPr>
            <w:tcW w:w="3828" w:type="dxa"/>
            <w:vAlign w:val="center"/>
          </w:tcPr>
          <w:p w14:paraId="41DEABF0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PE-anti-human-IL-17A</w:t>
            </w:r>
          </w:p>
        </w:tc>
        <w:tc>
          <w:tcPr>
            <w:tcW w:w="2126" w:type="dxa"/>
            <w:vAlign w:val="center"/>
          </w:tcPr>
          <w:p w14:paraId="1676DFB2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12305</w:t>
            </w:r>
          </w:p>
        </w:tc>
        <w:tc>
          <w:tcPr>
            <w:tcW w:w="2410" w:type="dxa"/>
          </w:tcPr>
          <w:p w14:paraId="69706A68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86D8741" w14:textId="77777777" w:rsidTr="005260C1">
        <w:tc>
          <w:tcPr>
            <w:tcW w:w="3828" w:type="dxa"/>
            <w:vAlign w:val="center"/>
          </w:tcPr>
          <w:p w14:paraId="0CCE178A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PE-anti-human-CD44</w:t>
            </w:r>
          </w:p>
        </w:tc>
        <w:tc>
          <w:tcPr>
            <w:tcW w:w="2126" w:type="dxa"/>
            <w:vAlign w:val="center"/>
          </w:tcPr>
          <w:p w14:paraId="5969AEF8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97503</w:t>
            </w:r>
          </w:p>
        </w:tc>
        <w:tc>
          <w:tcPr>
            <w:tcW w:w="2410" w:type="dxa"/>
          </w:tcPr>
          <w:p w14:paraId="466A55E2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93D6B4C" w14:textId="77777777" w:rsidTr="005260C1">
        <w:tc>
          <w:tcPr>
            <w:tcW w:w="3828" w:type="dxa"/>
            <w:vAlign w:val="center"/>
          </w:tcPr>
          <w:p w14:paraId="1CEAC5BF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PE-anti-human-Foxp3</w:t>
            </w:r>
          </w:p>
        </w:tc>
        <w:tc>
          <w:tcPr>
            <w:tcW w:w="2126" w:type="dxa"/>
            <w:vAlign w:val="center"/>
          </w:tcPr>
          <w:p w14:paraId="75B0F10C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20107</w:t>
            </w:r>
          </w:p>
        </w:tc>
        <w:tc>
          <w:tcPr>
            <w:tcW w:w="2410" w:type="dxa"/>
          </w:tcPr>
          <w:p w14:paraId="201C5033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692076AE" w14:textId="77777777" w:rsidTr="005260C1">
        <w:tc>
          <w:tcPr>
            <w:tcW w:w="3828" w:type="dxa"/>
            <w:vAlign w:val="center"/>
          </w:tcPr>
          <w:p w14:paraId="444A3A58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  <w:lang w:bidi="ar"/>
              </w:rPr>
              <w:t>PE anti-human CD69 Antibody</w:t>
            </w:r>
          </w:p>
        </w:tc>
        <w:tc>
          <w:tcPr>
            <w:tcW w:w="2126" w:type="dxa"/>
            <w:vAlign w:val="center"/>
          </w:tcPr>
          <w:p w14:paraId="6EAD25FF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10905</w:t>
            </w:r>
          </w:p>
        </w:tc>
        <w:tc>
          <w:tcPr>
            <w:tcW w:w="2410" w:type="dxa"/>
          </w:tcPr>
          <w:p w14:paraId="03979449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825B334" w14:textId="77777777" w:rsidTr="005260C1">
        <w:tc>
          <w:tcPr>
            <w:tcW w:w="3828" w:type="dxa"/>
            <w:vAlign w:val="center"/>
          </w:tcPr>
          <w:p w14:paraId="1D75D9F7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  <w:lang w:bidi="ar"/>
              </w:rPr>
              <w:t>APC-Cy7-anti-human-CD4</w:t>
            </w:r>
          </w:p>
        </w:tc>
        <w:tc>
          <w:tcPr>
            <w:tcW w:w="2126" w:type="dxa"/>
            <w:vAlign w:val="center"/>
          </w:tcPr>
          <w:p w14:paraId="4D3789A8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57415</w:t>
            </w:r>
          </w:p>
        </w:tc>
        <w:tc>
          <w:tcPr>
            <w:tcW w:w="2410" w:type="dxa"/>
          </w:tcPr>
          <w:p w14:paraId="66A8E352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6F7F17F3" w14:textId="77777777" w:rsidTr="005260C1">
        <w:tc>
          <w:tcPr>
            <w:tcW w:w="3828" w:type="dxa"/>
            <w:vAlign w:val="center"/>
          </w:tcPr>
          <w:p w14:paraId="5958B9BD" w14:textId="77777777" w:rsidR="00F63A88" w:rsidRDefault="00FE31EF" w:rsidP="00FE31EF">
            <w:pPr>
              <w:spacing w:beforeAutospacing="1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FFFFF"/>
                <w:lang w:bidi="ar"/>
              </w:rPr>
              <w:t>APC-Cy7-anti-human-CD62L</w:t>
            </w:r>
          </w:p>
        </w:tc>
        <w:tc>
          <w:tcPr>
            <w:tcW w:w="2126" w:type="dxa"/>
            <w:vAlign w:val="center"/>
          </w:tcPr>
          <w:p w14:paraId="3BDA7E92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304813</w:t>
            </w:r>
          </w:p>
        </w:tc>
        <w:tc>
          <w:tcPr>
            <w:tcW w:w="2410" w:type="dxa"/>
          </w:tcPr>
          <w:p w14:paraId="48368AFE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2654A98C" w14:textId="77777777" w:rsidTr="005260C1">
        <w:tc>
          <w:tcPr>
            <w:tcW w:w="3828" w:type="dxa"/>
            <w:vAlign w:val="center"/>
          </w:tcPr>
          <w:p w14:paraId="79C6B1C5" w14:textId="77777777" w:rsidR="00F63A88" w:rsidRDefault="00FE31EF" w:rsidP="00FE31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2"/>
                <w:lang w:bidi="ar"/>
              </w:rPr>
              <w:t>Percp-cy5.5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anti-human-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2"/>
                <w:lang w:bidi="ar"/>
              </w:rPr>
              <w:t>IFN-G</w:t>
            </w:r>
          </w:p>
        </w:tc>
        <w:tc>
          <w:tcPr>
            <w:tcW w:w="2126" w:type="dxa"/>
            <w:vAlign w:val="center"/>
          </w:tcPr>
          <w:p w14:paraId="569ED35E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502525</w:t>
            </w:r>
          </w:p>
        </w:tc>
        <w:tc>
          <w:tcPr>
            <w:tcW w:w="2410" w:type="dxa"/>
          </w:tcPr>
          <w:p w14:paraId="261FA048" w14:textId="77777777" w:rsidR="00F63A88" w:rsidRDefault="00FE31EF" w:rsidP="00FE31EF"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  <w:tr w:rsidR="00F63A88" w14:paraId="7B475129" w14:textId="77777777" w:rsidTr="005260C1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B146A1B" w14:textId="77777777" w:rsidR="00F63A88" w:rsidRDefault="00FE31EF" w:rsidP="00FE31EF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C anti-human Ki-67 Antibo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3765A1" w14:textId="77777777" w:rsidR="00F63A88" w:rsidRDefault="00FE31EF" w:rsidP="00FE31E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505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428077" w14:textId="77777777" w:rsidR="00F63A88" w:rsidRDefault="00FE31EF" w:rsidP="007578FA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bidi="ar"/>
              </w:rPr>
              <w:t>Biolegend</w:t>
            </w:r>
          </w:p>
        </w:tc>
      </w:tr>
    </w:tbl>
    <w:p w14:paraId="27B78E57" w14:textId="6E826F39" w:rsidR="005260C1" w:rsidRDefault="005260C1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344CE5" w14:textId="77777777" w:rsidR="005260C1" w:rsidRDefault="005260C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47DC6E5B" w14:textId="79A51CA0" w:rsidR="005260C1" w:rsidRDefault="00010AA0" w:rsidP="005260C1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Additional </w:t>
      </w:r>
      <w:r w:rsidR="005260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2F31EB" w:rsidRPr="002F31E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3</w:t>
      </w:r>
      <w:r w:rsidR="005260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Primer sequences </w:t>
      </w:r>
      <w:r w:rsidR="008B00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f candidate genes for qRT-PCR </w:t>
      </w:r>
      <w:r w:rsidR="005260C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nalysis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969"/>
      </w:tblGrid>
      <w:tr w:rsidR="00744F9E" w:rsidRPr="004F1FB0" w14:paraId="15C60AF2" w14:textId="77777777" w:rsidTr="001422E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66662F" w14:textId="77777777" w:rsidR="00744F9E" w:rsidRPr="004F1FB0" w:rsidRDefault="00744F9E" w:rsidP="001422EE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46AEE92" w14:textId="77777777" w:rsidR="00744F9E" w:rsidRPr="004F1FB0" w:rsidRDefault="00744F9E" w:rsidP="001422EE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54F142F" w14:textId="77777777" w:rsidR="00744F9E" w:rsidRPr="004F1FB0" w:rsidRDefault="00744F9E" w:rsidP="001422EE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 Primer</w:t>
            </w:r>
          </w:p>
        </w:tc>
      </w:tr>
      <w:tr w:rsidR="00744F9E" w:rsidRPr="004F1FB0" w14:paraId="48815823" w14:textId="77777777" w:rsidTr="001422EE">
        <w:tc>
          <w:tcPr>
            <w:tcW w:w="1134" w:type="dxa"/>
            <w:tcBorders>
              <w:top w:val="single" w:sz="4" w:space="0" w:color="auto"/>
            </w:tcBorders>
          </w:tcPr>
          <w:p w14:paraId="699E9E68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52FFA57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CTCTTCCAGCCTTCCTTCCT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CA38711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AGCACTGTGTGTTGGCGTACAG</w:t>
            </w:r>
          </w:p>
        </w:tc>
      </w:tr>
      <w:tr w:rsidR="00744F9E" w:rsidRPr="004F1FB0" w14:paraId="5062E075" w14:textId="77777777" w:rsidTr="001422EE">
        <w:tc>
          <w:tcPr>
            <w:tcW w:w="1134" w:type="dxa"/>
          </w:tcPr>
          <w:p w14:paraId="251F2310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i/>
                <w:sz w:val="22"/>
              </w:rPr>
              <w:t>ADIPOQ</w:t>
            </w:r>
          </w:p>
        </w:tc>
        <w:tc>
          <w:tcPr>
            <w:tcW w:w="3261" w:type="dxa"/>
          </w:tcPr>
          <w:p w14:paraId="3690E951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969" w:type="dxa"/>
          </w:tcPr>
          <w:p w14:paraId="70538D5B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744F9E" w:rsidRPr="004F1FB0" w14:paraId="700A4301" w14:textId="77777777" w:rsidTr="001422EE">
        <w:tc>
          <w:tcPr>
            <w:tcW w:w="1134" w:type="dxa"/>
          </w:tcPr>
          <w:p w14:paraId="7C49C0D7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i/>
                <w:sz w:val="22"/>
              </w:rPr>
              <w:t>PPAR-γ</w:t>
            </w:r>
          </w:p>
        </w:tc>
        <w:tc>
          <w:tcPr>
            <w:tcW w:w="3261" w:type="dxa"/>
          </w:tcPr>
          <w:p w14:paraId="3477FE3A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969" w:type="dxa"/>
          </w:tcPr>
          <w:p w14:paraId="7A60D64D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744F9E" w:rsidRPr="004F1FB0" w14:paraId="3B685446" w14:textId="77777777" w:rsidTr="001422EE">
        <w:tc>
          <w:tcPr>
            <w:tcW w:w="1134" w:type="dxa"/>
          </w:tcPr>
          <w:p w14:paraId="54B96118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3261" w:type="dxa"/>
          </w:tcPr>
          <w:p w14:paraId="66CEA690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969" w:type="dxa"/>
          </w:tcPr>
          <w:p w14:paraId="20D8E224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744F9E" w:rsidRPr="004F1FB0" w14:paraId="1C374AAE" w14:textId="77777777" w:rsidTr="001422EE">
        <w:tc>
          <w:tcPr>
            <w:tcW w:w="1134" w:type="dxa"/>
            <w:tcBorders>
              <w:bottom w:val="single" w:sz="4" w:space="0" w:color="auto"/>
            </w:tcBorders>
          </w:tcPr>
          <w:p w14:paraId="2C75C910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i/>
                <w:sz w:val="22"/>
              </w:rPr>
              <w:t>BGLAP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DAF372A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5E4239F" w14:textId="77777777" w:rsidR="00744F9E" w:rsidRPr="004F1FB0" w:rsidRDefault="00744F9E" w:rsidP="001422E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0"/>
                <w:sz w:val="22"/>
                <w:shd w:val="clear" w:color="auto" w:fill="FFFFFF"/>
              </w:rPr>
            </w:pPr>
            <w:r w:rsidRPr="004F1FB0"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</w:tbl>
    <w:p w14:paraId="1AAD288F" w14:textId="2C618A2B" w:rsidR="003C5192" w:rsidRDefault="003C5192" w:rsidP="00C1690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FE6213" w14:textId="77777777" w:rsidR="003C5192" w:rsidRDefault="003C5192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0151F710" w14:textId="73177F83" w:rsidR="00752BFF" w:rsidRPr="00EF38BC" w:rsidRDefault="003C5192" w:rsidP="00C1690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r w:rsidRPr="001134F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lastRenderedPageBreak/>
        <w:t>Additional References</w:t>
      </w:r>
    </w:p>
    <w:p w14:paraId="75078DF0" w14:textId="77777777" w:rsidR="00F90F1A" w:rsidRPr="00F90F1A" w:rsidRDefault="00752BFF" w:rsidP="00760D8A">
      <w:pPr>
        <w:pStyle w:val="EndNoteBibliography"/>
        <w:spacing w:line="360" w:lineRule="auto"/>
        <w:ind w:left="720" w:hanging="720"/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F90F1A" w:rsidRPr="00F90F1A">
        <w:t>1.</w:t>
      </w:r>
      <w:r w:rsidR="00F90F1A" w:rsidRPr="00F90F1A">
        <w:tab/>
        <w:t>Zhao Y, Ma J, Yi P, Wu J, Zhao F, Tu W, Liu W, Li T, Deng Y, Hao J</w:t>
      </w:r>
      <w:r w:rsidR="00F90F1A" w:rsidRPr="00F90F1A">
        <w:rPr>
          <w:i/>
        </w:rPr>
        <w:t xml:space="preserve"> et al</w:t>
      </w:r>
      <w:r w:rsidR="00F90F1A" w:rsidRPr="00F90F1A">
        <w:t xml:space="preserve">: </w:t>
      </w:r>
      <w:r w:rsidR="00F90F1A" w:rsidRPr="00F90F1A">
        <w:rPr>
          <w:b/>
        </w:rPr>
        <w:t>Human umbilical cord mesenchymal stem cells restore the ovarian metabolome and rescue premature ovarian insufficiency in mice</w:t>
      </w:r>
      <w:r w:rsidR="00F90F1A" w:rsidRPr="00F90F1A">
        <w:t xml:space="preserve">. </w:t>
      </w:r>
      <w:r w:rsidR="00F90F1A" w:rsidRPr="00F90F1A">
        <w:rPr>
          <w:i/>
        </w:rPr>
        <w:t xml:space="preserve">Stem Cell Res Ther </w:t>
      </w:r>
      <w:r w:rsidR="00F90F1A" w:rsidRPr="00F90F1A">
        <w:t xml:space="preserve">2020, </w:t>
      </w:r>
      <w:r w:rsidR="00F90F1A" w:rsidRPr="00F90F1A">
        <w:rPr>
          <w:b/>
        </w:rPr>
        <w:t>11</w:t>
      </w:r>
      <w:r w:rsidR="00F90F1A" w:rsidRPr="00F90F1A">
        <w:t>(1):466.</w:t>
      </w:r>
    </w:p>
    <w:p w14:paraId="1101BA8E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2.</w:t>
      </w:r>
      <w:r w:rsidRPr="00F90F1A">
        <w:tab/>
        <w:t xml:space="preserve">Dalouchi F, Falak R, Bakhshesh M, Sharifiaghdam Z, Azizi Y, Aboutaleb N: </w:t>
      </w:r>
      <w:r w:rsidRPr="00F90F1A">
        <w:rPr>
          <w:b/>
        </w:rPr>
        <w:t>Human amniotic membrane mesenchymal stem cell-conditioned medium reduces inflammatory factors and fibrosis in ovalbumin-induced asthma in mice</w:t>
      </w:r>
      <w:r w:rsidRPr="00F90F1A">
        <w:t xml:space="preserve">. </w:t>
      </w:r>
      <w:r w:rsidRPr="00F90F1A">
        <w:rPr>
          <w:i/>
        </w:rPr>
        <w:t xml:space="preserve">Exp Physiol </w:t>
      </w:r>
      <w:r w:rsidRPr="00F90F1A">
        <w:t xml:space="preserve">2021, </w:t>
      </w:r>
      <w:r w:rsidRPr="00F90F1A">
        <w:rPr>
          <w:b/>
        </w:rPr>
        <w:t>106</w:t>
      </w:r>
      <w:r w:rsidRPr="00F90F1A">
        <w:t>(2):544-554.</w:t>
      </w:r>
    </w:p>
    <w:p w14:paraId="4D656FE7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3.</w:t>
      </w:r>
      <w:r w:rsidRPr="00F90F1A">
        <w:tab/>
        <w:t xml:space="preserve">Hou H, Zhang L, Duan L, Liu Y, Han Z, Li Z, Cao X: </w:t>
      </w:r>
      <w:r w:rsidRPr="00F90F1A">
        <w:rPr>
          <w:b/>
        </w:rPr>
        <w:t>Spatio-Temporal Metabolokinetics and Efficacy of Human Placenta-Derived Mesenchymal Stem/Stromal Cells on Mice with Refractory Crohn's-like Enterocutaneous Fistula</w:t>
      </w:r>
      <w:r w:rsidRPr="00F90F1A">
        <w:t xml:space="preserve">. </w:t>
      </w:r>
      <w:r w:rsidRPr="00F90F1A">
        <w:rPr>
          <w:i/>
        </w:rPr>
        <w:t xml:space="preserve">Stem Cell Rev Rep </w:t>
      </w:r>
      <w:r w:rsidRPr="00F90F1A">
        <w:t xml:space="preserve">2020, </w:t>
      </w:r>
      <w:r w:rsidRPr="00F90F1A">
        <w:rPr>
          <w:b/>
        </w:rPr>
        <w:t>16</w:t>
      </w:r>
      <w:r w:rsidRPr="00F90F1A">
        <w:t>(6):1292-1304.</w:t>
      </w:r>
    </w:p>
    <w:p w14:paraId="33633B7F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4.</w:t>
      </w:r>
      <w:r w:rsidRPr="00F90F1A">
        <w:tab/>
        <w:t xml:space="preserve">Yao J, Chen N, Wang X, Zhang L, Huo J, Chi Y, Li Z, Han Z: </w:t>
      </w:r>
      <w:r w:rsidRPr="00F90F1A">
        <w:rPr>
          <w:b/>
        </w:rPr>
        <w:t>Human Supernumerary Teeth-Derived Apical Papillary Stem Cells Possess Preferable Characteristics and Efficacy on Hepatic Fibrosis in Mice</w:t>
      </w:r>
      <w:r w:rsidRPr="00F90F1A">
        <w:t xml:space="preserve">. </w:t>
      </w:r>
      <w:r w:rsidRPr="00F90F1A">
        <w:rPr>
          <w:i/>
        </w:rPr>
        <w:t xml:space="preserve">Stem Cells Int </w:t>
      </w:r>
      <w:r w:rsidRPr="00F90F1A">
        <w:t xml:space="preserve">2020, </w:t>
      </w:r>
      <w:r w:rsidRPr="00F90F1A">
        <w:rPr>
          <w:b/>
        </w:rPr>
        <w:t>2020</w:t>
      </w:r>
      <w:r w:rsidRPr="00F90F1A">
        <w:t>:6489396.</w:t>
      </w:r>
    </w:p>
    <w:p w14:paraId="74AB55BE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5.</w:t>
      </w:r>
      <w:r w:rsidRPr="00F90F1A">
        <w:tab/>
        <w:t xml:space="preserve">Chen S, Cui G, Peng C, Lavin MF, Sun X, Zhang E, Yang Y, Guan Y, Du Z, Shao H: </w:t>
      </w:r>
      <w:r w:rsidRPr="00F90F1A">
        <w:rPr>
          <w:b/>
        </w:rPr>
        <w:t>Transplantation of adipose-derived mesenchymal stem cells attenuates pulmonary fibrosis of silicosis via anti-inflammatory and anti-apoptosis effects in rats</w:t>
      </w:r>
      <w:r w:rsidRPr="00F90F1A">
        <w:t xml:space="preserve">. </w:t>
      </w:r>
      <w:r w:rsidRPr="00F90F1A">
        <w:rPr>
          <w:i/>
        </w:rPr>
        <w:t xml:space="preserve">Stem Cell Res Ther </w:t>
      </w:r>
      <w:r w:rsidRPr="00F90F1A">
        <w:t xml:space="preserve">2018, </w:t>
      </w:r>
      <w:r w:rsidRPr="00F90F1A">
        <w:rPr>
          <w:b/>
        </w:rPr>
        <w:t>9</w:t>
      </w:r>
      <w:r w:rsidRPr="00F90F1A">
        <w:t>(1):110.</w:t>
      </w:r>
    </w:p>
    <w:p w14:paraId="0552861B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6.</w:t>
      </w:r>
      <w:r w:rsidRPr="00F90F1A">
        <w:tab/>
        <w:t xml:space="preserve">Friedenstein AJ, Petrakova KV, Kurolesova AI, Frolova GP: </w:t>
      </w:r>
      <w:r w:rsidRPr="00F90F1A">
        <w:rPr>
          <w:b/>
        </w:rPr>
        <w:t>Heterotopic of bone marrow. Analysis of precursor cells for osteogenic and hematopoietic tissues</w:t>
      </w:r>
      <w:r w:rsidRPr="00F90F1A">
        <w:t xml:space="preserve">. </w:t>
      </w:r>
      <w:r w:rsidRPr="00F90F1A">
        <w:rPr>
          <w:i/>
        </w:rPr>
        <w:t xml:space="preserve">Transplantation </w:t>
      </w:r>
      <w:r w:rsidRPr="00F90F1A">
        <w:t xml:space="preserve">1968, </w:t>
      </w:r>
      <w:r w:rsidRPr="00F90F1A">
        <w:rPr>
          <w:b/>
        </w:rPr>
        <w:t>6</w:t>
      </w:r>
      <w:r w:rsidRPr="00F90F1A">
        <w:t>(2):230-247.</w:t>
      </w:r>
    </w:p>
    <w:p w14:paraId="2A6699BF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7.</w:t>
      </w:r>
      <w:r w:rsidRPr="00F90F1A">
        <w:tab/>
        <w:t>Wei Y, Hou H, Zhang L, Zhao N, Li C, Huo J, Liu Y, Zhang W, Li Z, Liu D</w:t>
      </w:r>
      <w:r w:rsidRPr="00F90F1A">
        <w:rPr>
          <w:i/>
        </w:rPr>
        <w:t xml:space="preserve"> et al</w:t>
      </w:r>
      <w:r w:rsidRPr="00F90F1A">
        <w:t xml:space="preserve">: </w:t>
      </w:r>
      <w:r w:rsidRPr="00F90F1A">
        <w:rPr>
          <w:b/>
        </w:rPr>
        <w:t>JNKi- and DAC-programmed mesenchymal stem/stromal cells from hESCs facilitate hematopoiesis and alleviate hind limb ischemia</w:t>
      </w:r>
      <w:r w:rsidRPr="00F90F1A">
        <w:t xml:space="preserve">. </w:t>
      </w:r>
      <w:r w:rsidRPr="00F90F1A">
        <w:rPr>
          <w:i/>
        </w:rPr>
        <w:t xml:space="preserve">Stem Cell Res Ther </w:t>
      </w:r>
      <w:r w:rsidRPr="00F90F1A">
        <w:t xml:space="preserve">2019, </w:t>
      </w:r>
      <w:r w:rsidRPr="00F90F1A">
        <w:rPr>
          <w:b/>
        </w:rPr>
        <w:t>10</w:t>
      </w:r>
      <w:r w:rsidRPr="00F90F1A">
        <w:t>(1):186.</w:t>
      </w:r>
    </w:p>
    <w:p w14:paraId="57969D17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8.</w:t>
      </w:r>
      <w:r w:rsidRPr="00F90F1A">
        <w:tab/>
        <w:t>Zhang L, Wang H, Liu C, Wu Q, Su P, Wu D, Guo J, Zhou W, Xu Y, Shi L</w:t>
      </w:r>
      <w:r w:rsidRPr="00F90F1A">
        <w:rPr>
          <w:i/>
        </w:rPr>
        <w:t xml:space="preserve"> et al</w:t>
      </w:r>
      <w:r w:rsidRPr="00F90F1A">
        <w:t xml:space="preserve">: </w:t>
      </w:r>
      <w:r w:rsidRPr="00F90F1A">
        <w:rPr>
          <w:b/>
        </w:rPr>
        <w:t>MSX2 Initiates and Accelerates Mesenchymal Stem/Stromal Cell Specification of hPSCs by Regulating TWIST1 and PRAME</w:t>
      </w:r>
      <w:r w:rsidRPr="00F90F1A">
        <w:t xml:space="preserve">. </w:t>
      </w:r>
      <w:r w:rsidRPr="00F90F1A">
        <w:rPr>
          <w:i/>
        </w:rPr>
        <w:t xml:space="preserve">Stem Cell Reports </w:t>
      </w:r>
      <w:r w:rsidRPr="00F90F1A">
        <w:t xml:space="preserve">2018, </w:t>
      </w:r>
      <w:r w:rsidRPr="00F90F1A">
        <w:rPr>
          <w:b/>
        </w:rPr>
        <w:t>11</w:t>
      </w:r>
      <w:r w:rsidRPr="00F90F1A">
        <w:t>(2):497-513.</w:t>
      </w:r>
    </w:p>
    <w:p w14:paraId="1310F388" w14:textId="77777777" w:rsidR="00F90F1A" w:rsidRPr="00F90F1A" w:rsidRDefault="00F90F1A" w:rsidP="00760D8A">
      <w:pPr>
        <w:pStyle w:val="EndNoteBibliography"/>
        <w:spacing w:line="360" w:lineRule="auto"/>
        <w:ind w:left="720" w:hanging="720"/>
      </w:pPr>
      <w:r w:rsidRPr="00F90F1A">
        <w:t>9.</w:t>
      </w:r>
      <w:r w:rsidRPr="00F90F1A">
        <w:tab/>
        <w:t xml:space="preserve">Zhang L, Wei Y, Chi Y, Liu D, Yang S, Han Z, Li Z: </w:t>
      </w:r>
      <w:r w:rsidRPr="00F90F1A">
        <w:rPr>
          <w:b/>
        </w:rPr>
        <w:t xml:space="preserve">Two-step generation of mesenchymal </w:t>
      </w:r>
      <w:r w:rsidRPr="00F90F1A">
        <w:rPr>
          <w:b/>
        </w:rPr>
        <w:lastRenderedPageBreak/>
        <w:t>stem/stromal cells from human pluripotent stem cells with reinforced efficacy upon osteoarthritis rabbits by HA hydrogel</w:t>
      </w:r>
      <w:r w:rsidRPr="00F90F1A">
        <w:t xml:space="preserve">. </w:t>
      </w:r>
      <w:r w:rsidRPr="00F90F1A">
        <w:rPr>
          <w:i/>
        </w:rPr>
        <w:t xml:space="preserve">Cell Biosci </w:t>
      </w:r>
      <w:r w:rsidRPr="00F90F1A">
        <w:t xml:space="preserve">2021, </w:t>
      </w:r>
      <w:r w:rsidRPr="00F90F1A">
        <w:rPr>
          <w:b/>
        </w:rPr>
        <w:t>11</w:t>
      </w:r>
      <w:r w:rsidRPr="00F90F1A">
        <w:t>(1):6.</w:t>
      </w:r>
    </w:p>
    <w:p w14:paraId="59BEEFD3" w14:textId="4B05220E" w:rsidR="003C5192" w:rsidRPr="005260C1" w:rsidRDefault="00752BFF" w:rsidP="00760D8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</w:p>
    <w:sectPr w:rsidR="003C5192" w:rsidRPr="00526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1340B" w14:textId="77777777" w:rsidR="007F1F48" w:rsidRDefault="007F1F48" w:rsidP="003F7C40">
      <w:r>
        <w:separator/>
      </w:r>
    </w:p>
  </w:endnote>
  <w:endnote w:type="continuationSeparator" w:id="0">
    <w:p w14:paraId="599CC6EB" w14:textId="77777777" w:rsidR="007F1F48" w:rsidRDefault="007F1F48" w:rsidP="003F7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6C5D" w14:textId="77777777" w:rsidR="007F1F48" w:rsidRDefault="007F1F48" w:rsidP="003F7C40">
      <w:r>
        <w:separator/>
      </w:r>
    </w:p>
  </w:footnote>
  <w:footnote w:type="continuationSeparator" w:id="0">
    <w:p w14:paraId="0240B390" w14:textId="77777777" w:rsidR="007F1F48" w:rsidRDefault="007F1F48" w:rsidP="003F7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 Based Ther Va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52fvvv2t2wmep29u5vswdr0dr25wrr0wz&quot;&gt;My EndNote Library&lt;record-ids&gt;&lt;item&gt;4&lt;/item&gt;&lt;item&gt;5&lt;/item&gt;&lt;item&gt;6&lt;/item&gt;&lt;item&gt;8&lt;/item&gt;&lt;item&gt;9&lt;/item&gt;&lt;item&gt;99&lt;/item&gt;&lt;item&gt;440&lt;/item&gt;&lt;item&gt;649&lt;/item&gt;&lt;item&gt;658&lt;/item&gt;&lt;/record-ids&gt;&lt;/item&gt;&lt;/Libraries&gt;"/>
  </w:docVars>
  <w:rsids>
    <w:rsidRoot w:val="00510196"/>
    <w:rsid w:val="9AD7C3AD"/>
    <w:rsid w:val="B3FB74F5"/>
    <w:rsid w:val="BD9D2100"/>
    <w:rsid w:val="BF7FFA40"/>
    <w:rsid w:val="CF3E75A5"/>
    <w:rsid w:val="EEF54AA6"/>
    <w:rsid w:val="F2E453E1"/>
    <w:rsid w:val="FFD6CAC6"/>
    <w:rsid w:val="00004AF9"/>
    <w:rsid w:val="00010AA0"/>
    <w:rsid w:val="00023343"/>
    <w:rsid w:val="000341CE"/>
    <w:rsid w:val="000350B0"/>
    <w:rsid w:val="0005363F"/>
    <w:rsid w:val="000651FD"/>
    <w:rsid w:val="000726EB"/>
    <w:rsid w:val="00094976"/>
    <w:rsid w:val="000C67BD"/>
    <w:rsid w:val="000C7165"/>
    <w:rsid w:val="000E74D5"/>
    <w:rsid w:val="001134FB"/>
    <w:rsid w:val="001220AA"/>
    <w:rsid w:val="00127879"/>
    <w:rsid w:val="001B1EF3"/>
    <w:rsid w:val="001E6667"/>
    <w:rsid w:val="00202075"/>
    <w:rsid w:val="00244E81"/>
    <w:rsid w:val="00263DB0"/>
    <w:rsid w:val="00277A9E"/>
    <w:rsid w:val="00290E7A"/>
    <w:rsid w:val="002F31EB"/>
    <w:rsid w:val="003341B7"/>
    <w:rsid w:val="00363605"/>
    <w:rsid w:val="00380B06"/>
    <w:rsid w:val="0039689A"/>
    <w:rsid w:val="003C5192"/>
    <w:rsid w:val="003F7C40"/>
    <w:rsid w:val="00421269"/>
    <w:rsid w:val="004E0851"/>
    <w:rsid w:val="004F1FB0"/>
    <w:rsid w:val="004F425E"/>
    <w:rsid w:val="00510196"/>
    <w:rsid w:val="00523911"/>
    <w:rsid w:val="005260C1"/>
    <w:rsid w:val="00555760"/>
    <w:rsid w:val="00564DF1"/>
    <w:rsid w:val="00586B42"/>
    <w:rsid w:val="005A4213"/>
    <w:rsid w:val="005F3D9D"/>
    <w:rsid w:val="005F5C70"/>
    <w:rsid w:val="00655296"/>
    <w:rsid w:val="006756B3"/>
    <w:rsid w:val="006F7BD4"/>
    <w:rsid w:val="00700D21"/>
    <w:rsid w:val="007031C4"/>
    <w:rsid w:val="00703B5B"/>
    <w:rsid w:val="00727145"/>
    <w:rsid w:val="00744F9E"/>
    <w:rsid w:val="00752BFF"/>
    <w:rsid w:val="007578FA"/>
    <w:rsid w:val="00760D8A"/>
    <w:rsid w:val="0078732D"/>
    <w:rsid w:val="007923CB"/>
    <w:rsid w:val="007D1C8F"/>
    <w:rsid w:val="007F1F48"/>
    <w:rsid w:val="007F7653"/>
    <w:rsid w:val="008063F3"/>
    <w:rsid w:val="008104E4"/>
    <w:rsid w:val="008361C5"/>
    <w:rsid w:val="00856647"/>
    <w:rsid w:val="008B00B8"/>
    <w:rsid w:val="008B3474"/>
    <w:rsid w:val="009640E5"/>
    <w:rsid w:val="00A20375"/>
    <w:rsid w:val="00AC4014"/>
    <w:rsid w:val="00AD4292"/>
    <w:rsid w:val="00AD44F5"/>
    <w:rsid w:val="00AE4F21"/>
    <w:rsid w:val="00AE5C6E"/>
    <w:rsid w:val="00B34704"/>
    <w:rsid w:val="00B44C87"/>
    <w:rsid w:val="00B87D9B"/>
    <w:rsid w:val="00BB1FE8"/>
    <w:rsid w:val="00BE300F"/>
    <w:rsid w:val="00BF60A5"/>
    <w:rsid w:val="00C1690F"/>
    <w:rsid w:val="00C246AB"/>
    <w:rsid w:val="00C720B4"/>
    <w:rsid w:val="00C84982"/>
    <w:rsid w:val="00C97286"/>
    <w:rsid w:val="00CF1FB9"/>
    <w:rsid w:val="00D15EFA"/>
    <w:rsid w:val="00D34AE8"/>
    <w:rsid w:val="00D55FDD"/>
    <w:rsid w:val="00D92845"/>
    <w:rsid w:val="00D9587E"/>
    <w:rsid w:val="00DF3936"/>
    <w:rsid w:val="00E5300B"/>
    <w:rsid w:val="00E91C5A"/>
    <w:rsid w:val="00EA2103"/>
    <w:rsid w:val="00EB2F0A"/>
    <w:rsid w:val="00EB4CDF"/>
    <w:rsid w:val="00EF38BC"/>
    <w:rsid w:val="00F0655D"/>
    <w:rsid w:val="00F45A6D"/>
    <w:rsid w:val="00F63A88"/>
    <w:rsid w:val="00F80E1E"/>
    <w:rsid w:val="00F90F1A"/>
    <w:rsid w:val="00FA1EA0"/>
    <w:rsid w:val="00FB7606"/>
    <w:rsid w:val="00FE31EF"/>
    <w:rsid w:val="00FF3BE2"/>
    <w:rsid w:val="0A014192"/>
    <w:rsid w:val="43F7BF7A"/>
    <w:rsid w:val="5BF3943C"/>
    <w:rsid w:val="5F3F78AB"/>
    <w:rsid w:val="5FFE6EFF"/>
    <w:rsid w:val="6737D42B"/>
    <w:rsid w:val="6CDEBDA2"/>
    <w:rsid w:val="6FF7E384"/>
    <w:rsid w:val="71F7E76F"/>
    <w:rsid w:val="7CBEE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AD74"/>
  <w15:docId w15:val="{84DA8E6F-78A3-436E-81A3-49E5E868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paragraph" w:styleId="a4">
    <w:name w:val="header"/>
    <w:basedOn w:val="a"/>
    <w:link w:val="a5"/>
    <w:uiPriority w:val="99"/>
    <w:unhideWhenUsed/>
    <w:rsid w:val="003F7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7C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7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7C40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52B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2BFF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752BF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2BFF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898</Words>
  <Characters>10819</Characters>
  <Application>Microsoft Office Word</Application>
  <DocSecurity>0</DocSecurity>
  <Lines>90</Lines>
  <Paragraphs>25</Paragraphs>
  <ScaleCrop>false</ScaleCrop>
  <Company/>
  <LinksUpToDate>false</LinksUpToDate>
  <CharactersWithSpaces>1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柴 涟</dc:creator>
  <cp:lastModifiedBy>张 磊升</cp:lastModifiedBy>
  <cp:revision>77</cp:revision>
  <dcterms:created xsi:type="dcterms:W3CDTF">2021-12-11T13:15:00Z</dcterms:created>
  <dcterms:modified xsi:type="dcterms:W3CDTF">2022-07-3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  <property fmtid="{D5CDD505-2E9C-101B-9397-08002B2CF9AE}" pid="3" name="ICV">
    <vt:lpwstr>85369A937E3740C7BF6436063D62C258</vt:lpwstr>
  </property>
</Properties>
</file>